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2-Accent1"/>
        <w:tblpPr w:leftFromText="180" w:rightFromText="180" w:vertAnchor="text" w:horzAnchor="margin" w:tblpXSpec="center" w:tblpY="-283"/>
        <w:tblW w:w="5219" w:type="pct"/>
        <w:tblLook w:val="04A0" w:firstRow="1" w:lastRow="0" w:firstColumn="1" w:lastColumn="0" w:noHBand="0" w:noVBand="1"/>
      </w:tblPr>
      <w:tblGrid>
        <w:gridCol w:w="1504"/>
        <w:gridCol w:w="1503"/>
        <w:gridCol w:w="234"/>
        <w:gridCol w:w="1269"/>
        <w:gridCol w:w="1503"/>
        <w:gridCol w:w="1503"/>
        <w:gridCol w:w="1503"/>
        <w:gridCol w:w="1425"/>
        <w:gridCol w:w="78"/>
        <w:gridCol w:w="1503"/>
        <w:gridCol w:w="1503"/>
        <w:gridCol w:w="1503"/>
      </w:tblGrid>
      <w:tr w:rsidR="00A7333B" w:rsidRPr="003E3BC3" w14:paraId="49B1AE68" w14:textId="77777777" w:rsidTr="004557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bottom w:val="single" w:sz="4" w:space="0" w:color="auto"/>
            </w:tcBorders>
          </w:tcPr>
          <w:p w14:paraId="1A1F9C08" w14:textId="3719B63D" w:rsidR="00A7333B" w:rsidRPr="003E3BC3" w:rsidRDefault="00A7333B" w:rsidP="0045577E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PPLEMENTAL TABLE</w:t>
            </w:r>
            <w:r w:rsidRPr="003E3BC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1. Illustrative Examples of the Process of Goal Attainment Scaling</w:t>
            </w:r>
            <w:r w:rsidR="00A617B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and Self-Assessment</w:t>
            </w:r>
          </w:p>
        </w:tc>
      </w:tr>
      <w:tr w:rsidR="00A7333B" w:rsidRPr="003E3BC3" w14:paraId="186CE2B6" w14:textId="77777777" w:rsidTr="00455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5E3E5"/>
          </w:tcPr>
          <w:p w14:paraId="407C9AE8" w14:textId="77777777" w:rsidR="00A7333B" w:rsidRPr="00D33F45" w:rsidRDefault="00A7333B" w:rsidP="0045577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9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E3E5"/>
            <w:vAlign w:val="center"/>
          </w:tcPr>
          <w:p w14:paraId="074F88EE" w14:textId="77777777" w:rsidR="00A7333B" w:rsidRPr="00D33F45" w:rsidRDefault="00A7333B" w:rsidP="00455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33F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Goal Attainment Scale</w:t>
            </w:r>
          </w:p>
        </w:tc>
        <w:tc>
          <w:tcPr>
            <w:tcW w:w="1526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5E3E5"/>
          </w:tcPr>
          <w:p w14:paraId="1144D35A" w14:textId="77777777" w:rsidR="00A7333B" w:rsidRPr="00D33F45" w:rsidRDefault="00A7333B" w:rsidP="00455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114D5" w:rsidRPr="003E3BC3" w14:paraId="4F9CDB92" w14:textId="77777777" w:rsidTr="0045577E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44230BE" w14:textId="77777777" w:rsidR="00A7333B" w:rsidRPr="00D33F45" w:rsidRDefault="00A7333B" w:rsidP="0045577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3F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al Category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4AD96" w14:textId="77777777" w:rsidR="00A7333B" w:rsidRPr="00D33F45" w:rsidRDefault="00A7333B" w:rsidP="00455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33F4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SMART </w:t>
            </w:r>
            <w:r w:rsidRPr="00D33F4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br/>
              <w:t>Goal</w:t>
            </w:r>
          </w:p>
        </w:tc>
        <w:tc>
          <w:tcPr>
            <w:tcW w:w="500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D940EB0" w14:textId="77777777" w:rsidR="00A7333B" w:rsidRPr="00D33F45" w:rsidRDefault="00A7333B" w:rsidP="00455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33F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Much Less Than Expected</w:t>
            </w:r>
            <w:r w:rsidRPr="00D33F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br/>
            </w:r>
            <w:r w:rsidRPr="00D33F4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-2)</w:t>
            </w:r>
          </w:p>
        </w:tc>
        <w:tc>
          <w:tcPr>
            <w:tcW w:w="50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4043C71" w14:textId="77777777" w:rsidR="00A7333B" w:rsidRPr="00D33F45" w:rsidRDefault="00A7333B" w:rsidP="00455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33F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Less Than </w:t>
            </w:r>
            <w:proofErr w:type="gramStart"/>
            <w:r w:rsidRPr="00D33F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Expected</w:t>
            </w:r>
            <w:proofErr w:type="gramEnd"/>
            <w:r w:rsidRPr="00D33F4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br/>
              <w:t>(-1)</w:t>
            </w:r>
          </w:p>
        </w:tc>
        <w:tc>
          <w:tcPr>
            <w:tcW w:w="50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18FB854" w14:textId="77777777" w:rsidR="00A7333B" w:rsidRPr="00D33F45" w:rsidRDefault="00A7333B" w:rsidP="00455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33F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Expected</w:t>
            </w:r>
            <w:r w:rsidRPr="00D33F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br/>
            </w:r>
            <w:r w:rsidRPr="00D33F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br/>
            </w:r>
            <w:r w:rsidRPr="00D33F4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50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19F6354" w14:textId="77777777" w:rsidR="00A7333B" w:rsidRPr="00D33F45" w:rsidRDefault="00A7333B" w:rsidP="00455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33F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Better Than Expected</w:t>
            </w:r>
            <w:r w:rsidRPr="00D33F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br/>
            </w:r>
            <w:r w:rsidRPr="00D33F4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+1)</w:t>
            </w:r>
          </w:p>
        </w:tc>
        <w:tc>
          <w:tcPr>
            <w:tcW w:w="500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AB26E2C" w14:textId="77777777" w:rsidR="00A7333B" w:rsidRPr="00D33F45" w:rsidRDefault="00A7333B" w:rsidP="00455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33F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Much Better Than Expected</w:t>
            </w:r>
            <w:r w:rsidRPr="00D33F45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br/>
            </w:r>
            <w:r w:rsidRPr="00D33F4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+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973F6" w14:textId="77777777" w:rsidR="00A7333B" w:rsidRPr="00D33F45" w:rsidRDefault="00A7333B" w:rsidP="00455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33F4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arrier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28660" w14:textId="77777777" w:rsidR="00A7333B" w:rsidRPr="00D33F45" w:rsidRDefault="00A7333B" w:rsidP="00455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33F4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ction Pla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</w:tcBorders>
          </w:tcPr>
          <w:p w14:paraId="7C89DAD3" w14:textId="4A00E189" w:rsidR="00A7333B" w:rsidRPr="00D33F45" w:rsidRDefault="00A7333B" w:rsidP="00455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33F4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lf -Assessment</w:t>
            </w:r>
          </w:p>
        </w:tc>
      </w:tr>
      <w:tr w:rsidR="00A7333B" w:rsidRPr="003E3BC3" w14:paraId="7A080347" w14:textId="77777777" w:rsidTr="00455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tcBorders>
              <w:top w:val="single" w:sz="4" w:space="0" w:color="auto"/>
              <w:bottom w:val="nil"/>
              <w:right w:val="nil"/>
            </w:tcBorders>
            <w:shd w:val="clear" w:color="auto" w:fill="D4E1E4"/>
          </w:tcPr>
          <w:p w14:paraId="4FA040BC" w14:textId="77777777" w:rsidR="00A7333B" w:rsidRPr="00D33F45" w:rsidRDefault="00A7333B" w:rsidP="0045577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3F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naging Health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E1E4"/>
          </w:tcPr>
          <w:p w14:paraId="51E05E30" w14:textId="77777777" w:rsidR="00A7333B" w:rsidRPr="00D33F45" w:rsidRDefault="00000000" w:rsidP="00455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Start being more physically active by walking more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E1E4"/>
          </w:tcPr>
          <w:p w14:paraId="278A34E0" w14:textId="77777777" w:rsidR="00A7333B" w:rsidRPr="00D33F45" w:rsidRDefault="00000000" w:rsidP="00455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100 steps per day on weekdays, 400-500 steps per day on weekends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E1E4"/>
          </w:tcPr>
          <w:p w14:paraId="7C1B3C41" w14:textId="77777777" w:rsidR="00A7333B" w:rsidRPr="00D33F45" w:rsidRDefault="00000000" w:rsidP="00455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300 steps per day on weekdays, 750 steps per day on weekend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E1E4"/>
          </w:tcPr>
          <w:p w14:paraId="3BE3835F" w14:textId="77777777" w:rsidR="00A7333B" w:rsidRPr="00D33F45" w:rsidRDefault="00000000" w:rsidP="00455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1000-2000 per day on weekdays, 850-950 steps per day on weekends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E1E4"/>
          </w:tcPr>
          <w:p w14:paraId="2233B3CC" w14:textId="77777777" w:rsidR="00A7333B" w:rsidRPr="00D33F45" w:rsidRDefault="00000000" w:rsidP="00455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4000-5000 steps per day on weekdays, 950-1000 steps per day on weekends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E1E4"/>
          </w:tcPr>
          <w:p w14:paraId="34855C3F" w14:textId="77777777" w:rsidR="00A7333B" w:rsidRPr="00D33F45" w:rsidRDefault="00000000" w:rsidP="00455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6000-7000 steps 3-4 weekdays, 1000-1500 steps per day on weekends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E1E4"/>
          </w:tcPr>
          <w:p w14:paraId="7B30AD22" w14:textId="77777777" w:rsidR="00A7333B" w:rsidRPr="00D33F45" w:rsidRDefault="00000000" w:rsidP="00455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W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alking in humid/hot weather causes chest pain, time constraints due to work on weekdays (fluctuates seasonally)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E1E4"/>
          </w:tcPr>
          <w:p w14:paraId="156EDFCC" w14:textId="77777777" w:rsidR="00A7333B" w:rsidRPr="00D33F45" w:rsidDel="00AA6DC8" w:rsidRDefault="00000000" w:rsidP="00455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U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se the gym on hot days to walk or bike in AC. Schedule exercise before work a few times per week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.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4E1E4"/>
          </w:tcPr>
          <w:p w14:paraId="598C64E8" w14:textId="77777777" w:rsidR="00A7333B" w:rsidRPr="00D33F45" w:rsidRDefault="00A7333B" w:rsidP="00455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3F45">
              <w:rPr>
                <w:rFonts w:asciiTheme="majorBidi" w:hAnsiTheme="majorBidi" w:cstheme="majorBidi"/>
                <w:sz w:val="20"/>
                <w:szCs w:val="20"/>
              </w:rPr>
              <w:t>Much better than expected (+2)</w:t>
            </w:r>
          </w:p>
        </w:tc>
      </w:tr>
      <w:tr w:rsidR="00E114D5" w:rsidRPr="003E3BC3" w14:paraId="2413F8F7" w14:textId="77777777" w:rsidTr="0045577E">
        <w:trPr>
          <w:trHeight w:val="1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tcBorders>
              <w:top w:val="nil"/>
              <w:bottom w:val="single" w:sz="4" w:space="0" w:color="auto"/>
              <w:right w:val="nil"/>
            </w:tcBorders>
          </w:tcPr>
          <w:p w14:paraId="2072A352" w14:textId="77777777" w:rsidR="00A7333B" w:rsidRPr="00D33F45" w:rsidRDefault="00A7333B" w:rsidP="0045577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04340" w14:textId="77777777" w:rsidR="00A7333B" w:rsidRPr="00D33F45" w:rsidRDefault="00000000" w:rsidP="00455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E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at more nutritious food, limit junk food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0CC82" w14:textId="77777777" w:rsidR="00A7333B" w:rsidRPr="00D33F45" w:rsidRDefault="00000000" w:rsidP="00455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E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veryday unhealthy lunch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br/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28467" w14:textId="77777777" w:rsidR="00A7333B" w:rsidRPr="00D33F45" w:rsidRDefault="00000000" w:rsidP="00455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I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nconsistent healthy lunches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E097B" w14:textId="77777777" w:rsidR="00A7333B" w:rsidRPr="00D33F45" w:rsidRDefault="00000000" w:rsidP="00455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5 days a week of a healthy lunch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br/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E9804" w14:textId="77777777" w:rsidR="00A7333B" w:rsidRPr="00D33F45" w:rsidRDefault="00000000" w:rsidP="00455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6 days a week of a healthy lunch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br/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A8D3F" w14:textId="77777777" w:rsidR="00A7333B" w:rsidRPr="00D33F45" w:rsidRDefault="00000000" w:rsidP="00455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7 days a week of a healthy lunch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981C8" w14:textId="05318F33" w:rsidR="00A7333B" w:rsidRPr="00D33F45" w:rsidRDefault="00000000" w:rsidP="00455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A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ccess to fast foods, tempting food</w:t>
              </w:r>
              <w:r w:rsidR="0098605F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s.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48B9B" w14:textId="77777777" w:rsidR="00A7333B" w:rsidRPr="00D33F45" w:rsidDel="0021228F" w:rsidRDefault="00000000" w:rsidP="00455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E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at a light lunch, bring lunch more often. Take a walk after lunch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.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6C8AC2" w14:textId="77777777" w:rsidR="00A7333B" w:rsidRPr="00D33F45" w:rsidRDefault="00A7333B" w:rsidP="00455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3F45">
              <w:rPr>
                <w:rFonts w:asciiTheme="majorBidi" w:hAnsiTheme="majorBidi" w:cstheme="majorBidi"/>
                <w:sz w:val="20"/>
                <w:szCs w:val="20"/>
              </w:rPr>
              <w:t>Expected level of goal achievement (0)</w:t>
            </w:r>
          </w:p>
        </w:tc>
      </w:tr>
      <w:tr w:rsidR="00A7333B" w:rsidRPr="003E3BC3" w14:paraId="1542BDA3" w14:textId="77777777" w:rsidTr="00455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4E1E4"/>
          </w:tcPr>
          <w:p w14:paraId="2D42CFF5" w14:textId="77777777" w:rsidR="00A7333B" w:rsidRPr="00D33F45" w:rsidRDefault="00A7333B" w:rsidP="0045577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3F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njoying Lif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E1E4"/>
          </w:tcPr>
          <w:p w14:paraId="7730B4A1" w14:textId="77777777" w:rsidR="00A7333B" w:rsidRPr="00D33F45" w:rsidRDefault="00000000" w:rsidP="00455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Attend cultural events, performances, or lectures in person at my local library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E1E4"/>
          </w:tcPr>
          <w:p w14:paraId="228E8165" w14:textId="77777777" w:rsidR="00A7333B" w:rsidRPr="00D33F45" w:rsidRDefault="00000000" w:rsidP="00455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Attend 0 events in person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E1E4"/>
          </w:tcPr>
          <w:p w14:paraId="5006D1BD" w14:textId="77777777" w:rsidR="00A7333B" w:rsidRPr="00D33F45" w:rsidRDefault="00000000" w:rsidP="00455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Attend 1 in person lecture or event at library per month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E1E4"/>
          </w:tcPr>
          <w:p w14:paraId="30A91587" w14:textId="77777777" w:rsidR="00A7333B" w:rsidRPr="00D33F45" w:rsidRDefault="00000000" w:rsidP="00455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Attend 2 in person lectures or events at library per month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E1E4"/>
          </w:tcPr>
          <w:p w14:paraId="61ABBC06" w14:textId="77777777" w:rsidR="00A7333B" w:rsidRPr="00D33F45" w:rsidRDefault="00000000" w:rsidP="00455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Attend 3 in person lectures or events at library per month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E1E4"/>
          </w:tcPr>
          <w:p w14:paraId="1459262C" w14:textId="77777777" w:rsidR="00A7333B" w:rsidRPr="00D33F45" w:rsidRDefault="00000000" w:rsidP="00455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Attend 4 in person lectures or events at library per month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E1E4"/>
          </w:tcPr>
          <w:p w14:paraId="3B1A205B" w14:textId="343DCB72" w:rsidR="00A7333B" w:rsidRPr="00D33F45" w:rsidRDefault="00000000" w:rsidP="00455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Many things to do, not enough time, allocating in person time, financial barrier of donating to attend, </w:t>
              </w:r>
              <w:r w:rsidR="004E6B2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COVID 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health precautions</w:t>
              </w:r>
              <w:r w:rsidR="004E6B2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.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4E1E4"/>
          </w:tcPr>
          <w:p w14:paraId="745809A3" w14:textId="1FCB6B0E" w:rsidR="00A7333B" w:rsidRPr="00D33F45" w:rsidDel="005227FA" w:rsidRDefault="00000000" w:rsidP="00455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L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ook at the calendar and identify if there is an interesting event. </w:t>
              </w:r>
              <w:proofErr w:type="gramStart"/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Plan ahead</w:t>
              </w:r>
              <w:proofErr w:type="gramEnd"/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 </w:t>
              </w:r>
              <w:r w:rsidR="004E6B2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to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 leave on time. Invite a friend for accountability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.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4E1E4"/>
          </w:tcPr>
          <w:p w14:paraId="7076B676" w14:textId="77777777" w:rsidR="00A7333B" w:rsidRPr="00D33F45" w:rsidRDefault="00A7333B" w:rsidP="00455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3F45">
              <w:rPr>
                <w:rFonts w:asciiTheme="majorBidi" w:hAnsiTheme="majorBidi" w:cstheme="majorBidi"/>
                <w:sz w:val="20"/>
                <w:szCs w:val="20"/>
              </w:rPr>
              <w:t>Expected level of goal achievement (0)</w:t>
            </w:r>
          </w:p>
        </w:tc>
      </w:tr>
      <w:tr w:rsidR="00E114D5" w:rsidRPr="003E3BC3" w14:paraId="5505C386" w14:textId="77777777" w:rsidTr="004557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C71D7ED" w14:textId="77777777" w:rsidR="00A7333B" w:rsidRPr="00D33F45" w:rsidRDefault="00A7333B" w:rsidP="0045577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3F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proving Function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58466" w14:textId="77777777" w:rsidR="00A7333B" w:rsidRPr="00D33F45" w:rsidRDefault="00000000" w:rsidP="00455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Able to mow my lawn like I was able to before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 my stent was placed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52D13" w14:textId="77777777" w:rsidR="00A7333B" w:rsidRPr="00D33F45" w:rsidRDefault="00000000" w:rsidP="00455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Unable to mow at all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EFAA8" w14:textId="77777777" w:rsidR="00A7333B" w:rsidRPr="00D33F45" w:rsidRDefault="00000000" w:rsidP="00455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Not able to do so because of nervousness after procedure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2E72E" w14:textId="77777777" w:rsidR="00A7333B" w:rsidRPr="00D33F45" w:rsidRDefault="00000000" w:rsidP="00455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Mow lawn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BBBFC" w14:textId="77777777" w:rsidR="00A7333B" w:rsidRPr="00D33F45" w:rsidRDefault="00000000" w:rsidP="00455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mow lawn with no chest pain or shortness of breath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77815" w14:textId="77777777" w:rsidR="00A7333B" w:rsidRPr="00D33F45" w:rsidRDefault="00000000" w:rsidP="00455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mow lawn without any exertional symptoms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686AF" w14:textId="77777777" w:rsidR="00A7333B" w:rsidRPr="00D33F45" w:rsidRDefault="00000000" w:rsidP="00455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Being inactive, back pain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9C53C" w14:textId="77777777" w:rsidR="00A7333B" w:rsidRPr="00D33F45" w:rsidRDefault="00000000" w:rsidP="00455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dir w:val="ltr"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W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alk around to build stamina and confidence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.</w:t>
              </w:r>
              <w: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006A96" w14:textId="70712297" w:rsidR="00A7333B" w:rsidRPr="00D33F45" w:rsidRDefault="00A7333B" w:rsidP="00455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3F45">
              <w:rPr>
                <w:rFonts w:asciiTheme="majorBidi" w:hAnsiTheme="majorBidi" w:cstheme="majorBidi"/>
                <w:sz w:val="20"/>
                <w:szCs w:val="20"/>
              </w:rPr>
              <w:t xml:space="preserve">Better than expected </w:t>
            </w:r>
            <w:r w:rsidR="00A617B5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D33F45">
              <w:rPr>
                <w:rFonts w:asciiTheme="majorBidi" w:hAnsiTheme="majorBidi" w:cstheme="majorBidi"/>
                <w:sz w:val="20"/>
                <w:szCs w:val="20"/>
              </w:rPr>
              <w:t>(+1)</w:t>
            </w:r>
          </w:p>
        </w:tc>
      </w:tr>
      <w:tr w:rsidR="00A33422" w:rsidRPr="003E3BC3" w14:paraId="32B25201" w14:textId="77777777" w:rsidTr="00C53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4E2E4"/>
          </w:tcPr>
          <w:p w14:paraId="592ACD03" w14:textId="77777777" w:rsidR="00A7333B" w:rsidRPr="00D33F45" w:rsidRDefault="00A7333B" w:rsidP="0045577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33F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necting with Other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4E2E4"/>
          </w:tcPr>
          <w:p w14:paraId="5A07C40E" w14:textId="7CCB24C7" w:rsidR="00A7333B" w:rsidRPr="00D33F45" w:rsidRDefault="00000000" w:rsidP="00A33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dir w:val="ltr">
              <w:r w:rsidR="00A33422" w:rsidRP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Socialize with friends and family</w:t>
              </w:r>
              <w:r w:rsidR="00A33422" w:rsidRP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4E2E4"/>
          </w:tcPr>
          <w:p w14:paraId="76F9305D" w14:textId="15F9B596" w:rsidR="00A7333B" w:rsidRPr="00D33F45" w:rsidRDefault="00000000" w:rsidP="00A33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dir w:val="ltr">
              <w:r w:rsidR="00A33422" w:rsidRP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 Not seeing friends and family</w:t>
              </w:r>
              <w:r w:rsidR="00A33422" w:rsidRP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.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4E2E4"/>
          </w:tcPr>
          <w:p w14:paraId="50C15379" w14:textId="27B80BBE" w:rsidR="00A7333B" w:rsidRPr="00D33F45" w:rsidRDefault="00000000" w:rsidP="00A33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dir w:val="ltr">
              <w:r w:rsid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S</w:t>
              </w:r>
              <w:r w:rsidR="00A33422" w:rsidRP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eeing friends and family </w:t>
              </w:r>
              <w:r w:rsid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once per </w:t>
              </w:r>
              <w:r w:rsidR="00A33422" w:rsidRP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week</w:t>
              </w:r>
              <w:r w:rsid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. 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4E2E4"/>
          </w:tcPr>
          <w:p w14:paraId="23AC342E" w14:textId="5D531B9B" w:rsidR="00A7333B" w:rsidRPr="00D33F45" w:rsidRDefault="00A7333B" w:rsidP="00A33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33F4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</w:t>
            </w:r>
            <w:r w:rsidR="00A33422" w:rsidRPr="00A334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eing friends and family 3</w:t>
            </w:r>
            <w:r w:rsidR="00A334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imes per</w:t>
            </w:r>
            <w:r w:rsidR="00A33422" w:rsidRPr="00A334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week</w:t>
            </w:r>
            <w:r w:rsidR="00A33422" w:rsidRPr="00A334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‬</w:t>
            </w:r>
            <w:r w:rsidR="00A334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4E2E4"/>
          </w:tcPr>
          <w:p w14:paraId="205A9FC8" w14:textId="5856F44E" w:rsidR="00A7333B" w:rsidRPr="00D33F45" w:rsidRDefault="00000000" w:rsidP="00A33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dir w:val="ltr">
              <w:r w:rsid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S</w:t>
              </w:r>
              <w:r w:rsidR="00A33422" w:rsidRP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eeing friends and family </w:t>
              </w:r>
              <w:r w:rsid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4 times per </w:t>
              </w:r>
              <w:r w:rsidR="00A33422" w:rsidRP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week</w:t>
              </w:r>
              <w:r w:rsid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. 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4E2E4"/>
          </w:tcPr>
          <w:p w14:paraId="4FB071AE" w14:textId="1AE73CDD" w:rsidR="00A7333B" w:rsidRPr="00D33F45" w:rsidRDefault="00000000" w:rsidP="00A33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dir w:val="ltr">
              <w:r w:rsid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S</w:t>
              </w:r>
              <w:r w:rsidR="00A33422" w:rsidRP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eeing friends and family everyday</w:t>
              </w:r>
              <w:r w:rsidR="00A33422" w:rsidRP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7333B" w:rsidRPr="00D33F45">
                <w:rPr>
                  <w:rFonts w:asciiTheme="majorBidi" w:hAnsiTheme="majorBidi" w:cstheme="majorBidi"/>
                  <w:sz w:val="20"/>
                  <w:szCs w:val="20"/>
                </w:rPr>
                <w:t>‬</w:t>
              </w:r>
              <w:r w:rsidR="00A33422">
                <w:rPr>
                  <w:rFonts w:asciiTheme="majorBidi" w:hAnsiTheme="majorBidi" w:cstheme="majorBidi"/>
                  <w:sz w:val="20"/>
                  <w:szCs w:val="20"/>
                </w:rPr>
                <w:t xml:space="preserve">. </w:t>
              </w:r>
              <w:r w:rsid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 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4E2E4"/>
          </w:tcPr>
          <w:p w14:paraId="3F05F8A0" w14:textId="7CC656D5" w:rsidR="00A7333B" w:rsidRPr="00D33F45" w:rsidRDefault="00000000" w:rsidP="00A33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dir w:val="ltr">
              <w:r w:rsid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F</w:t>
              </w:r>
              <w:r w:rsidR="00A33422" w:rsidRP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riends and family are working</w:t>
              </w:r>
              <w:r w:rsidR="00A33422" w:rsidRP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.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D4E2E4"/>
          </w:tcPr>
          <w:p w14:paraId="631FF8DA" w14:textId="3FB6FA34" w:rsidR="00A7333B" w:rsidRPr="00D33F45" w:rsidRDefault="00000000" w:rsidP="00A33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dir w:val="ltr">
              <w:r w:rsid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T</w:t>
              </w:r>
              <w:r w:rsidR="00A33422" w:rsidRP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aking action to see friends and family</w:t>
              </w:r>
              <w:r w:rsid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, </w:t>
              </w:r>
              <w:r w:rsidR="00A33422" w:rsidRP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planning dates</w:t>
              </w:r>
              <w:r w:rsid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 xml:space="preserve">, </w:t>
              </w:r>
              <w:r w:rsidR="00A33422" w:rsidRP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coordinating schedules</w:t>
              </w:r>
              <w:r w:rsidR="00A33422" w:rsidRP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‬</w:t>
              </w:r>
              <w:r w:rsidR="00A33422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</w:rPr>
                <w:t>.</w:t>
              </w:r>
              <w:r>
                <w:t>‬</w:t>
              </w:r>
              <w:r>
                <w:t>‬</w:t>
              </w:r>
              <w:r>
                <w:t>‬</w:t>
              </w:r>
            </w:di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4E2E4"/>
          </w:tcPr>
          <w:p w14:paraId="5C9A9E28" w14:textId="41A0BE45" w:rsidR="00A7333B" w:rsidRPr="00D33F45" w:rsidRDefault="00A33422" w:rsidP="004557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ess</w:t>
            </w:r>
            <w:r w:rsidR="00A7333B" w:rsidRPr="00D33F45">
              <w:rPr>
                <w:rFonts w:asciiTheme="majorBidi" w:hAnsiTheme="majorBidi" w:cstheme="majorBidi"/>
                <w:sz w:val="20"/>
                <w:szCs w:val="20"/>
              </w:rPr>
              <w:t xml:space="preserve"> than expected </w:t>
            </w:r>
            <w:r w:rsidR="00A617B5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="00A7333B" w:rsidRPr="00D33F45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1</w:t>
            </w:r>
            <w:r w:rsidR="00A7333B" w:rsidRPr="00D33F4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E114D5" w:rsidRPr="003E3BC3" w14:paraId="1EF9C891" w14:textId="77777777" w:rsidTr="00C539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415B7D" w14:textId="5E810EFF" w:rsidR="00E114D5" w:rsidRPr="00D33F45" w:rsidRDefault="00E114D5" w:rsidP="0045577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meline</w:t>
            </w:r>
          </w:p>
        </w:tc>
        <w:tc>
          <w:tcPr>
            <w:tcW w:w="4000" w:type="pct"/>
            <w:gridSpan w:val="10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1FE348F" w14:textId="6112D1C1" w:rsidR="00E114D5" w:rsidRPr="00E114D5" w:rsidRDefault="00E114D5" w:rsidP="00E11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Developed at</w:t>
            </w:r>
            <w:r w:rsidR="00A17EBF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the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time of enrollment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32FBFB" w14:textId="09DEE6E4" w:rsidR="00E114D5" w:rsidRPr="00D33F45" w:rsidRDefault="00E114D5" w:rsidP="00E11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Assessed at 3 months</w:t>
            </w:r>
          </w:p>
        </w:tc>
      </w:tr>
    </w:tbl>
    <w:p w14:paraId="3BF8CBD6" w14:textId="77777777" w:rsidR="00A7333B" w:rsidRDefault="00A7333B" w:rsidP="00492626">
      <w:pPr>
        <w:rPr>
          <w:rFonts w:asciiTheme="majorBidi" w:hAnsiTheme="majorBidi" w:cstheme="majorBidi"/>
          <w:b/>
          <w:bCs/>
        </w:rPr>
        <w:sectPr w:rsidR="00A7333B" w:rsidSect="00E114D5">
          <w:footerReference w:type="default" r:id="rId6"/>
          <w:pgSz w:w="15840" w:h="12240" w:orient="landscape"/>
          <w:pgMar w:top="720" w:right="720" w:bottom="720" w:left="720" w:header="720" w:footer="0" w:gutter="0"/>
          <w:cols w:space="720"/>
          <w:docGrid w:linePitch="360"/>
        </w:sectPr>
      </w:pPr>
    </w:p>
    <w:p w14:paraId="3D7E3463" w14:textId="5867E946" w:rsidR="00A429B7" w:rsidRDefault="00A429B7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 w:rsidRPr="00A429B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lastRenderedPageBreak/>
        <w:t xml:space="preserve">SUPPLEMENTAL TABLE </w:t>
      </w:r>
      <w:r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2</w:t>
      </w:r>
      <w:r w:rsidRPr="00A429B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Missing</w:t>
      </w:r>
      <w:r w:rsidR="0014585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 </w:t>
      </w:r>
      <w:r w:rsidR="00C62971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End Point Data by Outcome</w:t>
      </w:r>
    </w:p>
    <w:p w14:paraId="51BF5F33" w14:textId="77777777" w:rsidR="00A429B7" w:rsidRDefault="00A429B7">
      <w:pPr>
        <w:rPr>
          <w:rFonts w:asciiTheme="majorBidi" w:hAnsiTheme="majorBidi" w:cstheme="majorBidi"/>
          <w:b/>
          <w:bCs/>
        </w:rPr>
      </w:pPr>
    </w:p>
    <w:tbl>
      <w:tblPr>
        <w:tblStyle w:val="ListTable1Light-Accent4"/>
        <w:tblW w:w="5000" w:type="pct"/>
        <w:tblLook w:val="04A0" w:firstRow="1" w:lastRow="0" w:firstColumn="1" w:lastColumn="0" w:noHBand="0" w:noVBand="1"/>
      </w:tblPr>
      <w:tblGrid>
        <w:gridCol w:w="4590"/>
        <w:gridCol w:w="4770"/>
      </w:tblGrid>
      <w:tr w:rsidR="00A429B7" w:rsidRPr="008E57AD" w14:paraId="54D55311" w14:textId="77777777" w:rsidTr="00A429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pct"/>
            <w:tcBorders>
              <w:top w:val="single" w:sz="4" w:space="0" w:color="auto"/>
              <w:bottom w:val="single" w:sz="4" w:space="0" w:color="auto"/>
            </w:tcBorders>
          </w:tcPr>
          <w:p w14:paraId="47FBA7CF" w14:textId="0AEB2DC5" w:rsidR="00A429B7" w:rsidRPr="008E57AD" w:rsidRDefault="00A429B7" w:rsidP="004270E8">
            <w:pPr>
              <w:rPr>
                <w:rFonts w:asciiTheme="majorBidi" w:hAnsiTheme="majorBidi" w:cstheme="majorBidi"/>
                <w:b w:val="0"/>
                <w:bCs w:val="0"/>
                <w:i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utcome</w:t>
            </w:r>
            <w:r w:rsidRPr="008E57A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2548" w:type="pct"/>
            <w:tcBorders>
              <w:top w:val="single" w:sz="4" w:space="0" w:color="auto"/>
              <w:bottom w:val="single" w:sz="4" w:space="0" w:color="auto"/>
            </w:tcBorders>
          </w:tcPr>
          <w:p w14:paraId="1C6185B2" w14:textId="747B8E8E" w:rsidR="00A429B7" w:rsidRPr="00A429B7" w:rsidRDefault="00A429B7" w:rsidP="00427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color w:val="000000"/>
                <w:sz w:val="24"/>
                <w:szCs w:val="24"/>
              </w:rPr>
              <w:t>Missing Values</w:t>
            </w:r>
          </w:p>
        </w:tc>
      </w:tr>
      <w:tr w:rsidR="00A429B7" w:rsidRPr="008E57AD" w14:paraId="7E001A43" w14:textId="77777777" w:rsidTr="00A4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pct"/>
            <w:tcBorders>
              <w:top w:val="single" w:sz="4" w:space="0" w:color="auto"/>
            </w:tcBorders>
            <w:shd w:val="clear" w:color="auto" w:fill="E7F2FA"/>
          </w:tcPr>
          <w:p w14:paraId="16E0920A" w14:textId="550F80E9" w:rsidR="00A429B7" w:rsidRPr="008E57AD" w:rsidRDefault="00A429B7" w:rsidP="00A429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Primary outcome</w:t>
            </w:r>
          </w:p>
        </w:tc>
        <w:tc>
          <w:tcPr>
            <w:tcW w:w="2548" w:type="pct"/>
            <w:tcBorders>
              <w:top w:val="single" w:sz="4" w:space="0" w:color="auto"/>
            </w:tcBorders>
            <w:shd w:val="clear" w:color="auto" w:fill="E7F2FA"/>
          </w:tcPr>
          <w:p w14:paraId="404F3B76" w14:textId="5B6B53CD" w:rsidR="00A429B7" w:rsidRPr="008E57AD" w:rsidRDefault="00A429B7" w:rsidP="00A429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429B7" w:rsidRPr="008E57AD" w14:paraId="50FA3C95" w14:textId="77777777" w:rsidTr="00A429B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pct"/>
          </w:tcPr>
          <w:p w14:paraId="64FC68AF" w14:textId="18359A40" w:rsidR="00A429B7" w:rsidRPr="008E57AD" w:rsidRDefault="00A429B7" w:rsidP="00A429B7">
            <w:pPr>
              <w:ind w:left="345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Change in 6MWD</w:t>
            </w:r>
          </w:p>
        </w:tc>
        <w:tc>
          <w:tcPr>
            <w:tcW w:w="2548" w:type="pct"/>
          </w:tcPr>
          <w:p w14:paraId="4248F471" w14:textId="05552558" w:rsidR="00A429B7" w:rsidRPr="008E57AD" w:rsidRDefault="00A429B7" w:rsidP="00A429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 (11.0%)</w:t>
            </w:r>
          </w:p>
        </w:tc>
      </w:tr>
      <w:tr w:rsidR="00A429B7" w:rsidRPr="008E57AD" w14:paraId="625B492F" w14:textId="77777777" w:rsidTr="00A4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pct"/>
            <w:shd w:val="clear" w:color="auto" w:fill="E7F2FA"/>
          </w:tcPr>
          <w:p w14:paraId="2AF2F865" w14:textId="2DC19C01" w:rsidR="00A429B7" w:rsidRPr="008E57AD" w:rsidRDefault="00A429B7" w:rsidP="00A429B7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Secondary outcomes</w:t>
            </w:r>
          </w:p>
        </w:tc>
        <w:tc>
          <w:tcPr>
            <w:tcW w:w="2548" w:type="pct"/>
            <w:shd w:val="clear" w:color="auto" w:fill="E7F2FA"/>
          </w:tcPr>
          <w:p w14:paraId="4630137B" w14:textId="77777777" w:rsidR="00A429B7" w:rsidRPr="008E57AD" w:rsidRDefault="00A429B7" w:rsidP="00A429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429B7" w:rsidRPr="008E57AD" w14:paraId="66B9075D" w14:textId="77777777" w:rsidTr="00A429B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pct"/>
          </w:tcPr>
          <w:p w14:paraId="63137F6A" w14:textId="426EE510" w:rsidR="00A429B7" w:rsidRPr="008E57AD" w:rsidRDefault="00A429B7" w:rsidP="00A429B7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8E57A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SF-12 physical component score</w:t>
            </w:r>
          </w:p>
        </w:tc>
        <w:tc>
          <w:tcPr>
            <w:tcW w:w="2548" w:type="pct"/>
          </w:tcPr>
          <w:p w14:paraId="7E0C028F" w14:textId="455C2E04" w:rsidR="00A429B7" w:rsidRPr="008E57AD" w:rsidRDefault="00A429B7" w:rsidP="00A429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38 (9.5%)</w:t>
            </w:r>
          </w:p>
        </w:tc>
      </w:tr>
      <w:tr w:rsidR="00A429B7" w:rsidRPr="008E57AD" w14:paraId="0DC9F089" w14:textId="77777777" w:rsidTr="00A4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pct"/>
            <w:shd w:val="clear" w:color="auto" w:fill="E7F2FA"/>
          </w:tcPr>
          <w:p w14:paraId="635C5FA3" w14:textId="14223C9E" w:rsidR="00A429B7" w:rsidRPr="008E57AD" w:rsidRDefault="00A429B7" w:rsidP="00A429B7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8E57A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SF-12 mental component score</w:t>
            </w:r>
          </w:p>
        </w:tc>
        <w:tc>
          <w:tcPr>
            <w:tcW w:w="2548" w:type="pct"/>
            <w:shd w:val="clear" w:color="auto" w:fill="E7F2FA"/>
          </w:tcPr>
          <w:p w14:paraId="69CDDCC9" w14:textId="04A58D4E" w:rsidR="00A429B7" w:rsidRPr="008E57AD" w:rsidRDefault="00A429B7" w:rsidP="00A429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 (9.5%)</w:t>
            </w:r>
          </w:p>
        </w:tc>
      </w:tr>
      <w:tr w:rsidR="00A429B7" w:rsidRPr="008E57AD" w14:paraId="08A0CA3B" w14:textId="77777777" w:rsidTr="00A429B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pct"/>
          </w:tcPr>
          <w:p w14:paraId="171D7091" w14:textId="1DE579A4" w:rsidR="00A429B7" w:rsidRPr="008E57AD" w:rsidRDefault="00A429B7" w:rsidP="00A429B7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vertAlign w:val="superscript"/>
              </w:rPr>
            </w:pPr>
            <w:r w:rsidRPr="008E57A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Residual angina</w:t>
            </w:r>
          </w:p>
        </w:tc>
        <w:tc>
          <w:tcPr>
            <w:tcW w:w="2548" w:type="pct"/>
          </w:tcPr>
          <w:p w14:paraId="5F743860" w14:textId="2BF11096" w:rsidR="00A429B7" w:rsidRPr="008E57AD" w:rsidRDefault="00A429B7" w:rsidP="00A429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 (9.3%)</w:t>
            </w:r>
          </w:p>
        </w:tc>
      </w:tr>
      <w:tr w:rsidR="00A429B7" w:rsidRPr="008E57AD" w14:paraId="5B4B601D" w14:textId="77777777" w:rsidTr="00A42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pct"/>
            <w:shd w:val="clear" w:color="auto" w:fill="E7F2FA"/>
          </w:tcPr>
          <w:p w14:paraId="1B7AF155" w14:textId="5516E708" w:rsidR="00A429B7" w:rsidRPr="008E57AD" w:rsidRDefault="00A429B7" w:rsidP="00A429B7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8E57A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Any impairment in ADL or IADL</w:t>
            </w:r>
          </w:p>
        </w:tc>
        <w:tc>
          <w:tcPr>
            <w:tcW w:w="2548" w:type="pct"/>
            <w:shd w:val="clear" w:color="auto" w:fill="E7F2FA"/>
          </w:tcPr>
          <w:p w14:paraId="568910AF" w14:textId="0999AF9C" w:rsidR="00A429B7" w:rsidRPr="008E57AD" w:rsidRDefault="00A429B7" w:rsidP="00A429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 (9.5%)</w:t>
            </w:r>
          </w:p>
        </w:tc>
      </w:tr>
      <w:tr w:rsidR="00A429B7" w:rsidRPr="008E57AD" w14:paraId="1C413DEE" w14:textId="77777777" w:rsidTr="00A429B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2" w:type="pct"/>
            <w:tcBorders>
              <w:bottom w:val="single" w:sz="4" w:space="0" w:color="auto"/>
            </w:tcBorders>
          </w:tcPr>
          <w:p w14:paraId="75B31AB0" w14:textId="6D5F5BF0" w:rsidR="00A429B7" w:rsidRPr="008E57AD" w:rsidRDefault="00A429B7" w:rsidP="00A429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8E57AD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</w:rPr>
              <w:t>Goal attainment</w:t>
            </w:r>
          </w:p>
        </w:tc>
        <w:tc>
          <w:tcPr>
            <w:tcW w:w="2548" w:type="pct"/>
            <w:tcBorders>
              <w:bottom w:val="single" w:sz="4" w:space="0" w:color="auto"/>
            </w:tcBorders>
          </w:tcPr>
          <w:p w14:paraId="7313D030" w14:textId="10BF22E4" w:rsidR="00A429B7" w:rsidRPr="008E57AD" w:rsidRDefault="00A429B7" w:rsidP="00A429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 (11.8%)</w:t>
            </w:r>
          </w:p>
        </w:tc>
      </w:tr>
    </w:tbl>
    <w:p w14:paraId="0C1E9B66" w14:textId="054C17A8" w:rsidR="00A429B7" w:rsidRPr="00A429B7" w:rsidRDefault="00A429B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</w:rPr>
        <w:t>Abbreviations: 6MWD, 6-minute walk distance; SF-12, 12-Item Short Form Health Survey; ADL, activity of daily living; IADL, instrumental activity of daily living</w:t>
      </w:r>
      <w:r w:rsidRPr="00A429B7">
        <w:rPr>
          <w:rFonts w:asciiTheme="majorBidi" w:hAnsiTheme="majorBidi" w:cstheme="majorBidi"/>
          <w:b/>
          <w:bCs/>
        </w:rPr>
        <w:br w:type="page"/>
      </w:r>
    </w:p>
    <w:p w14:paraId="2D9B6DAE" w14:textId="3FE6963E" w:rsidR="00492626" w:rsidRPr="00430725" w:rsidRDefault="00492626" w:rsidP="0049262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SUPPLEMENTAL FIGURE 1. RESILIENT Goal Attainment Scaling Data Collection Tool</w:t>
      </w:r>
    </w:p>
    <w:p w14:paraId="3ECB80F5" w14:textId="77777777" w:rsidR="00492626" w:rsidRPr="009E12BB" w:rsidRDefault="00492626" w:rsidP="00492626">
      <w:pPr>
        <w:rPr>
          <w:rFonts w:asciiTheme="majorBidi" w:hAnsiTheme="majorBidi" w:cstheme="majorBidi"/>
          <w:sz w:val="22"/>
          <w:szCs w:val="22"/>
        </w:rPr>
      </w:pPr>
      <w:r w:rsidRPr="009E12BB">
        <w:rPr>
          <w:rFonts w:asciiTheme="majorBidi" w:hAnsiTheme="majorBidi" w:cstheme="majorBidi"/>
          <w:noProof/>
          <w:sz w:val="22"/>
          <w:szCs w:val="22"/>
        </w:rPr>
        <w:drawing>
          <wp:inline distT="0" distB="0" distL="0" distR="0" wp14:anchorId="5F974584" wp14:editId="4952B411">
            <wp:extent cx="5943600" cy="6533515"/>
            <wp:effectExtent l="0" t="0" r="0" b="0"/>
            <wp:docPr id="498121745" name="Picture 1" descr="A medical form with text and imag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121745" name="Picture 1" descr="A medical form with text and image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3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EFB31" w14:textId="77777777" w:rsidR="00492626" w:rsidRPr="00FB201C" w:rsidRDefault="00492626" w:rsidP="00492626">
      <w:pPr>
        <w:rPr>
          <w:rFonts w:asciiTheme="majorBidi" w:hAnsiTheme="majorBidi" w:cstheme="majorBidi"/>
        </w:rPr>
      </w:pPr>
      <w:r w:rsidRPr="009E12BB">
        <w:rPr>
          <w:rFonts w:asciiTheme="majorBidi" w:hAnsiTheme="majorBidi" w:cstheme="majorBidi"/>
          <w:noProof/>
          <w:sz w:val="22"/>
          <w:szCs w:val="22"/>
        </w:rPr>
        <w:lastRenderedPageBreak/>
        <w:drawing>
          <wp:inline distT="0" distB="0" distL="0" distR="0" wp14:anchorId="04D2C539" wp14:editId="24E4D567">
            <wp:extent cx="5943600" cy="7708900"/>
            <wp:effectExtent l="0" t="0" r="0" b="0"/>
            <wp:docPr id="461232509" name="Picture 1" descr="A white paper with re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232509" name="Picture 1" descr="A white paper with red text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0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E12BB">
        <w:rPr>
          <w:rFonts w:asciiTheme="majorBidi" w:hAnsiTheme="majorBidi" w:cstheme="majorBidi"/>
          <w:noProof/>
          <w:sz w:val="22"/>
          <w:szCs w:val="22"/>
        </w:rPr>
        <w:lastRenderedPageBreak/>
        <w:drawing>
          <wp:inline distT="0" distB="0" distL="0" distR="0" wp14:anchorId="79DBA502" wp14:editId="7A5640B3">
            <wp:extent cx="5943600" cy="5892800"/>
            <wp:effectExtent l="0" t="0" r="0" b="0"/>
            <wp:docPr id="492112445" name="Picture 1" descr="A questionnaire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112445" name="Picture 1" descr="A questionnaire with text on it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9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E12BB">
        <w:rPr>
          <w:rFonts w:asciiTheme="majorBidi" w:hAnsiTheme="majorBidi" w:cstheme="majorBidi"/>
          <w:noProof/>
          <w:sz w:val="22"/>
          <w:szCs w:val="22"/>
        </w:rPr>
        <w:lastRenderedPageBreak/>
        <w:drawing>
          <wp:inline distT="0" distB="0" distL="0" distR="0" wp14:anchorId="59FD0059" wp14:editId="5A0330C5">
            <wp:extent cx="5943600" cy="7465060"/>
            <wp:effectExtent l="0" t="0" r="0" b="2540"/>
            <wp:docPr id="1384394244" name="Picture 1" descr="A white paper with re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394244" name="Picture 1" descr="A white paper with red text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6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BF14C" w14:textId="77777777" w:rsidR="00B5433B" w:rsidRDefault="00B5433B" w:rsidP="00B5433B">
      <w:pPr>
        <w:sectPr w:rsidR="00B5433B" w:rsidSect="00A733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0A41A6" w14:textId="080FBA1E" w:rsidR="00B5433B" w:rsidRDefault="00B5433B" w:rsidP="00C550F1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 w:rsidRPr="00A429B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lastRenderedPageBreak/>
        <w:t xml:space="preserve">SUPPLEMENTAL TABLE </w:t>
      </w:r>
      <w:r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3</w:t>
      </w:r>
      <w:r w:rsidRPr="00A429B7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. </w:t>
      </w:r>
      <w:r w:rsidR="00C550F1" w:rsidRPr="00C550F1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Consolidated Standards of Reporting Trials (CONSORT) </w:t>
      </w:r>
      <w:r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Checklist</w:t>
      </w:r>
    </w:p>
    <w:p w14:paraId="2CEC4B1C" w14:textId="77777777" w:rsidR="00B5433B" w:rsidRPr="00DB5D01" w:rsidRDefault="00B5433B" w:rsidP="00B5433B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8374"/>
        <w:gridCol w:w="3391"/>
      </w:tblGrid>
      <w:tr w:rsidR="00B5433B" w:rsidRPr="00B5433B" w14:paraId="262C9152" w14:textId="77777777" w:rsidTr="004270E8">
        <w:trPr>
          <w:trHeight w:val="276"/>
        </w:trPr>
        <w:tc>
          <w:tcPr>
            <w:tcW w:w="1560" w:type="dxa"/>
          </w:tcPr>
          <w:p w14:paraId="1D8EB4E4" w14:textId="77777777" w:rsidR="00B5433B" w:rsidRPr="00623F6D" w:rsidRDefault="00B5433B" w:rsidP="00B5433B">
            <w:pPr>
              <w:pStyle w:val="TableHeader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6BE417C" w14:textId="77777777" w:rsidR="00B5433B" w:rsidRPr="00B5433B" w:rsidRDefault="00B5433B" w:rsidP="00B5433B">
            <w:pPr>
              <w:pStyle w:val="TableHeader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33B">
              <w:rPr>
                <w:sz w:val="22"/>
                <w:szCs w:val="22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E2DD6E" w14:textId="77777777" w:rsidR="00B5433B" w:rsidRPr="00B5433B" w:rsidRDefault="00B5433B" w:rsidP="00B5433B">
            <w:pPr>
              <w:pStyle w:val="TableHeader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33B">
              <w:rPr>
                <w:sz w:val="22"/>
                <w:szCs w:val="22"/>
              </w:rPr>
              <w:t>No</w:t>
            </w:r>
          </w:p>
        </w:tc>
        <w:tc>
          <w:tcPr>
            <w:tcW w:w="8374" w:type="dxa"/>
            <w:tcBorders>
              <w:top w:val="single" w:sz="4" w:space="0" w:color="auto"/>
              <w:bottom w:val="single" w:sz="4" w:space="0" w:color="auto"/>
            </w:tcBorders>
          </w:tcPr>
          <w:p w14:paraId="5955A551" w14:textId="47AAFA72" w:rsidR="00B5433B" w:rsidRPr="00B5433B" w:rsidRDefault="00B5433B" w:rsidP="00B5433B">
            <w:pPr>
              <w:pStyle w:val="TableHeader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5433B">
              <w:rPr>
                <w:sz w:val="22"/>
                <w:szCs w:val="22"/>
              </w:rPr>
              <w:t>CONSORT 2025 Checklist Item Description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45B404E5" w14:textId="77777777" w:rsidR="00B5433B" w:rsidRPr="00B5433B" w:rsidRDefault="00B5433B" w:rsidP="00B5433B">
            <w:pPr>
              <w:pStyle w:val="TableHeader"/>
              <w:autoSpaceDE w:val="0"/>
              <w:autoSpaceDN w:val="0"/>
              <w:adjustRightInd w:val="0"/>
              <w:spacing w:line="240" w:lineRule="auto"/>
              <w:jc w:val="center"/>
              <w:rPr>
                <w:sz w:val="22"/>
                <w:szCs w:val="22"/>
              </w:rPr>
            </w:pPr>
            <w:r w:rsidRPr="00B5433B">
              <w:rPr>
                <w:sz w:val="22"/>
                <w:szCs w:val="22"/>
              </w:rPr>
              <w:t>Reported on page no.</w:t>
            </w:r>
          </w:p>
        </w:tc>
      </w:tr>
      <w:tr w:rsidR="00B5433B" w:rsidRPr="009C6FD6" w14:paraId="26C467B4" w14:textId="77777777" w:rsidTr="004270E8">
        <w:trPr>
          <w:trHeight w:val="268"/>
        </w:trPr>
        <w:tc>
          <w:tcPr>
            <w:tcW w:w="1560" w:type="dxa"/>
          </w:tcPr>
          <w:p w14:paraId="16CFBF3F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</w:rPr>
            </w:pPr>
          </w:p>
        </w:tc>
        <w:tc>
          <w:tcPr>
            <w:tcW w:w="11918" w:type="dxa"/>
            <w:gridSpan w:val="3"/>
            <w:tcBorders>
              <w:top w:val="single" w:sz="4" w:space="0" w:color="auto"/>
            </w:tcBorders>
          </w:tcPr>
          <w:p w14:paraId="3AE8A02A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3391" w:type="dxa"/>
            <w:tcBorders>
              <w:top w:val="single" w:sz="4" w:space="0" w:color="auto"/>
            </w:tcBorders>
          </w:tcPr>
          <w:p w14:paraId="095541A7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</w:rPr>
            </w:pPr>
          </w:p>
        </w:tc>
      </w:tr>
      <w:tr w:rsidR="00B5433B" w:rsidRPr="009C6FD6" w14:paraId="7EF07D11" w14:textId="77777777" w:rsidTr="004270E8">
        <w:trPr>
          <w:trHeight w:val="276"/>
        </w:trPr>
        <w:tc>
          <w:tcPr>
            <w:tcW w:w="1560" w:type="dxa"/>
          </w:tcPr>
          <w:p w14:paraId="57CB3B88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AB7B3C3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64781422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8374" w:type="dxa"/>
          </w:tcPr>
          <w:p w14:paraId="6DA94373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dentification as a randomised trial</w:t>
            </w:r>
          </w:p>
        </w:tc>
        <w:tc>
          <w:tcPr>
            <w:tcW w:w="3391" w:type="dxa"/>
            <w:tcBorders>
              <w:bottom w:val="single" w:sz="4" w:space="0" w:color="auto"/>
            </w:tcBorders>
          </w:tcPr>
          <w:p w14:paraId="118D9096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B5433B" w:rsidRPr="009C6FD6" w14:paraId="47D423D0" w14:textId="77777777" w:rsidTr="004270E8">
        <w:trPr>
          <w:trHeight w:val="47"/>
        </w:trPr>
        <w:tc>
          <w:tcPr>
            <w:tcW w:w="1560" w:type="dxa"/>
          </w:tcPr>
          <w:p w14:paraId="6AFAE651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66295E8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F1DAF15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8374" w:type="dxa"/>
          </w:tcPr>
          <w:p w14:paraId="30D2B59C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1E8DFA9D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-4</w:t>
            </w:r>
          </w:p>
        </w:tc>
      </w:tr>
      <w:tr w:rsidR="00B5433B" w:rsidRPr="009C6FD6" w14:paraId="3CC0DE68" w14:textId="77777777" w:rsidTr="004270E8">
        <w:trPr>
          <w:trHeight w:val="276"/>
        </w:trPr>
        <w:tc>
          <w:tcPr>
            <w:tcW w:w="1560" w:type="dxa"/>
          </w:tcPr>
          <w:p w14:paraId="306EC70B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</w:rPr>
            </w:pPr>
          </w:p>
        </w:tc>
        <w:tc>
          <w:tcPr>
            <w:tcW w:w="11918" w:type="dxa"/>
            <w:gridSpan w:val="3"/>
          </w:tcPr>
          <w:p w14:paraId="24D6BABA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3391" w:type="dxa"/>
            <w:tcBorders>
              <w:top w:val="single" w:sz="4" w:space="0" w:color="auto"/>
            </w:tcBorders>
          </w:tcPr>
          <w:p w14:paraId="5CC64138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</w:rPr>
            </w:pPr>
          </w:p>
        </w:tc>
      </w:tr>
      <w:tr w:rsidR="00B5433B" w:rsidRPr="009C6FD6" w14:paraId="4CA5E67A" w14:textId="77777777" w:rsidTr="004270E8">
        <w:trPr>
          <w:trHeight w:val="272"/>
        </w:trPr>
        <w:tc>
          <w:tcPr>
            <w:tcW w:w="1560" w:type="dxa"/>
          </w:tcPr>
          <w:p w14:paraId="4E21062F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</w:tcPr>
          <w:p w14:paraId="63F72113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1ABCB43D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8374" w:type="dxa"/>
          </w:tcPr>
          <w:p w14:paraId="545B55EF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3391" w:type="dxa"/>
            <w:tcBorders>
              <w:bottom w:val="single" w:sz="4" w:space="0" w:color="auto"/>
            </w:tcBorders>
          </w:tcPr>
          <w:p w14:paraId="4EFCA07E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B5433B" w:rsidRPr="009C6FD6" w14:paraId="55C6E0F9" w14:textId="77777777" w:rsidTr="004270E8">
        <w:trPr>
          <w:trHeight w:val="272"/>
        </w:trPr>
        <w:tc>
          <w:tcPr>
            <w:tcW w:w="1560" w:type="dxa"/>
          </w:tcPr>
          <w:p w14:paraId="1387B4F5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</w:tcPr>
          <w:p w14:paraId="5835DE4A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259D9B12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8374" w:type="dxa"/>
          </w:tcPr>
          <w:p w14:paraId="2A52C161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43D176C9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B5433B" w:rsidRPr="009C6FD6" w14:paraId="730E1894" w14:textId="77777777" w:rsidTr="004270E8">
        <w:trPr>
          <w:trHeight w:val="272"/>
        </w:trPr>
        <w:tc>
          <w:tcPr>
            <w:tcW w:w="1560" w:type="dxa"/>
          </w:tcPr>
          <w:p w14:paraId="49B19622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</w:tcPr>
          <w:p w14:paraId="3CD982D9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7F7D9944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8374" w:type="dxa"/>
          </w:tcPr>
          <w:p w14:paraId="106DCF20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5FAFB70B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See primary paper (Dodson et al. 2025)</w:t>
            </w:r>
          </w:p>
        </w:tc>
      </w:tr>
      <w:tr w:rsidR="00B5433B" w:rsidRPr="009C6FD6" w14:paraId="06478C0A" w14:textId="77777777" w:rsidTr="004270E8">
        <w:trPr>
          <w:trHeight w:val="272"/>
        </w:trPr>
        <w:tc>
          <w:tcPr>
            <w:tcW w:w="1560" w:type="dxa"/>
          </w:tcPr>
          <w:p w14:paraId="7ED1E211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54DAB391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65279239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8374" w:type="dxa"/>
          </w:tcPr>
          <w:p w14:paraId="3A2178A9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311ED113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</w:tr>
      <w:tr w:rsidR="00B5433B" w:rsidRPr="009C6FD6" w14:paraId="2C71959D" w14:textId="77777777" w:rsidTr="004270E8">
        <w:trPr>
          <w:trHeight w:val="272"/>
        </w:trPr>
        <w:tc>
          <w:tcPr>
            <w:tcW w:w="1560" w:type="dxa"/>
          </w:tcPr>
          <w:p w14:paraId="01D40FB6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F6B75CF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89364FD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8374" w:type="dxa"/>
          </w:tcPr>
          <w:p w14:paraId="6995FFC5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3A821BCF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</w:tr>
      <w:tr w:rsidR="00B5433B" w:rsidRPr="009C6FD6" w14:paraId="6B972891" w14:textId="77777777" w:rsidTr="004270E8">
        <w:trPr>
          <w:trHeight w:val="276"/>
        </w:trPr>
        <w:tc>
          <w:tcPr>
            <w:tcW w:w="1560" w:type="dxa"/>
          </w:tcPr>
          <w:p w14:paraId="1C857178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</w:rPr>
            </w:pPr>
          </w:p>
        </w:tc>
        <w:tc>
          <w:tcPr>
            <w:tcW w:w="11918" w:type="dxa"/>
            <w:gridSpan w:val="3"/>
          </w:tcPr>
          <w:p w14:paraId="465EBC5F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3391" w:type="dxa"/>
            <w:tcBorders>
              <w:top w:val="single" w:sz="4" w:space="0" w:color="auto"/>
            </w:tcBorders>
          </w:tcPr>
          <w:p w14:paraId="3B6D4FB2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</w:rPr>
            </w:pPr>
          </w:p>
        </w:tc>
      </w:tr>
      <w:tr w:rsidR="00B5433B" w:rsidRPr="009C6FD6" w14:paraId="1003D2F0" w14:textId="77777777" w:rsidTr="004270E8">
        <w:trPr>
          <w:trHeight w:val="271"/>
        </w:trPr>
        <w:tc>
          <w:tcPr>
            <w:tcW w:w="1560" w:type="dxa"/>
          </w:tcPr>
          <w:p w14:paraId="20FC38C4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</w:tcPr>
          <w:p w14:paraId="071A74DF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D02554C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8374" w:type="dxa"/>
          </w:tcPr>
          <w:p w14:paraId="7D8F069E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3391" w:type="dxa"/>
            <w:tcBorders>
              <w:bottom w:val="single" w:sz="4" w:space="0" w:color="auto"/>
            </w:tcBorders>
          </w:tcPr>
          <w:p w14:paraId="72FDDC92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B5433B" w:rsidRPr="009C6FD6" w14:paraId="2EB9C1F2" w14:textId="77777777" w:rsidTr="004270E8">
        <w:trPr>
          <w:trHeight w:val="276"/>
        </w:trPr>
        <w:tc>
          <w:tcPr>
            <w:tcW w:w="1560" w:type="dxa"/>
          </w:tcPr>
          <w:p w14:paraId="7DC00B70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4B83C81D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19A0E71D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8374" w:type="dxa"/>
          </w:tcPr>
          <w:p w14:paraId="4CCF1090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3EBB33A9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B5433B" w:rsidRPr="009C6FD6" w14:paraId="7FEE8C34" w14:textId="77777777" w:rsidTr="004270E8">
        <w:trPr>
          <w:trHeight w:val="276"/>
        </w:trPr>
        <w:tc>
          <w:tcPr>
            <w:tcW w:w="1560" w:type="dxa"/>
          </w:tcPr>
          <w:p w14:paraId="27523BCE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</w:rPr>
            </w:pPr>
          </w:p>
        </w:tc>
        <w:tc>
          <w:tcPr>
            <w:tcW w:w="11918" w:type="dxa"/>
            <w:gridSpan w:val="3"/>
          </w:tcPr>
          <w:p w14:paraId="18CD0DFA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3391" w:type="dxa"/>
            <w:tcBorders>
              <w:top w:val="single" w:sz="4" w:space="0" w:color="auto"/>
            </w:tcBorders>
          </w:tcPr>
          <w:p w14:paraId="0D9DF5E2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</w:rPr>
            </w:pPr>
          </w:p>
        </w:tc>
      </w:tr>
      <w:tr w:rsidR="00B5433B" w:rsidRPr="009C6FD6" w14:paraId="4424F324" w14:textId="77777777" w:rsidTr="004270E8">
        <w:trPr>
          <w:trHeight w:val="268"/>
        </w:trPr>
        <w:tc>
          <w:tcPr>
            <w:tcW w:w="1560" w:type="dxa"/>
          </w:tcPr>
          <w:p w14:paraId="7D85B46D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</w:tcPr>
          <w:p w14:paraId="0D67BE73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6001F733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8374" w:type="dxa"/>
          </w:tcPr>
          <w:p w14:paraId="46754CEC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3391" w:type="dxa"/>
            <w:tcBorders>
              <w:bottom w:val="single" w:sz="4" w:space="0" w:color="auto"/>
            </w:tcBorders>
          </w:tcPr>
          <w:p w14:paraId="1D14DB12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B5433B" w:rsidRPr="009C6FD6" w14:paraId="508F71D9" w14:textId="77777777" w:rsidTr="004270E8">
        <w:trPr>
          <w:trHeight w:val="268"/>
        </w:trPr>
        <w:tc>
          <w:tcPr>
            <w:tcW w:w="1560" w:type="dxa"/>
          </w:tcPr>
          <w:p w14:paraId="58908F5B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</w:tcPr>
          <w:p w14:paraId="3CD889C0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5A294F9C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8374" w:type="dxa"/>
          </w:tcPr>
          <w:p w14:paraId="7DDFEABC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123D310D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-8</w:t>
            </w:r>
          </w:p>
        </w:tc>
      </w:tr>
      <w:tr w:rsidR="00B5433B" w:rsidRPr="009C6FD6" w14:paraId="6D783572" w14:textId="77777777" w:rsidTr="004270E8">
        <w:trPr>
          <w:trHeight w:val="214"/>
        </w:trPr>
        <w:tc>
          <w:tcPr>
            <w:tcW w:w="1560" w:type="dxa"/>
          </w:tcPr>
          <w:p w14:paraId="2A0F7F87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</w:tcPr>
          <w:p w14:paraId="2F9C34E3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16A5AFF3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8374" w:type="dxa"/>
          </w:tcPr>
          <w:p w14:paraId="6D5BBBB1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733C5AE7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B5433B" w:rsidRPr="009C6FD6" w14:paraId="17F2EE90" w14:textId="77777777" w:rsidTr="004270E8">
        <w:trPr>
          <w:trHeight w:val="96"/>
        </w:trPr>
        <w:tc>
          <w:tcPr>
            <w:tcW w:w="1560" w:type="dxa"/>
          </w:tcPr>
          <w:p w14:paraId="37A7350D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</w:tcPr>
          <w:p w14:paraId="24AAF716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4DD5C5C8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8374" w:type="dxa"/>
          </w:tcPr>
          <w:p w14:paraId="1D116BBD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405F0295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See primary paper (Dodson et al. 2025) and protocol (Dodson et al. 2022)</w:t>
            </w:r>
          </w:p>
        </w:tc>
      </w:tr>
      <w:tr w:rsidR="00B5433B" w:rsidRPr="009C6FD6" w14:paraId="51FF3D0E" w14:textId="77777777" w:rsidTr="004270E8">
        <w:trPr>
          <w:trHeight w:val="276"/>
        </w:trPr>
        <w:tc>
          <w:tcPr>
            <w:tcW w:w="1560" w:type="dxa"/>
          </w:tcPr>
          <w:p w14:paraId="5DB6DB62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B0B2CF8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06C9154B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8374" w:type="dxa"/>
          </w:tcPr>
          <w:p w14:paraId="6B4280A3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714DD55D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B5433B" w:rsidRPr="009C6FD6" w14:paraId="221D84AB" w14:textId="77777777" w:rsidTr="004270E8">
        <w:trPr>
          <w:trHeight w:val="276"/>
        </w:trPr>
        <w:tc>
          <w:tcPr>
            <w:tcW w:w="1560" w:type="dxa"/>
          </w:tcPr>
          <w:p w14:paraId="47D62E0F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7EB1C578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4F18C80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8374" w:type="dxa"/>
          </w:tcPr>
          <w:p w14:paraId="41A7C060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5B8BED5A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B5433B" w:rsidRPr="009C6FD6" w14:paraId="1E5DC80E" w14:textId="77777777" w:rsidTr="004270E8">
        <w:trPr>
          <w:trHeight w:val="463"/>
        </w:trPr>
        <w:tc>
          <w:tcPr>
            <w:tcW w:w="1560" w:type="dxa"/>
          </w:tcPr>
          <w:p w14:paraId="617747F8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</w:tcPr>
          <w:p w14:paraId="3810E99C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BDECA74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8374" w:type="dxa"/>
          </w:tcPr>
          <w:p w14:paraId="2D09BA9B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69488687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-11</w:t>
            </w:r>
          </w:p>
        </w:tc>
      </w:tr>
      <w:tr w:rsidR="00B5433B" w:rsidRPr="009C6FD6" w14:paraId="284AD3D8" w14:textId="77777777" w:rsidTr="004270E8">
        <w:trPr>
          <w:trHeight w:val="614"/>
        </w:trPr>
        <w:tc>
          <w:tcPr>
            <w:tcW w:w="1560" w:type="dxa"/>
          </w:tcPr>
          <w:p w14:paraId="0ED080DA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</w:tcPr>
          <w:p w14:paraId="6FEBF4C6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A1A3801" w14:textId="77777777" w:rsidR="00B5433B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6AE363BD" w14:textId="77777777" w:rsidR="00B5433B" w:rsidRPr="009C6FD6" w:rsidRDefault="00B5433B" w:rsidP="00B5433B">
            <w:pPr>
              <w:pStyle w:val="TableBody"/>
              <w:spacing w:line="240" w:lineRule="auto"/>
              <w:jc w:val="center"/>
            </w:pPr>
          </w:p>
        </w:tc>
        <w:tc>
          <w:tcPr>
            <w:tcW w:w="8374" w:type="dxa"/>
          </w:tcPr>
          <w:p w14:paraId="307640A6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439AE4DD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-10</w:t>
            </w:r>
          </w:p>
        </w:tc>
      </w:tr>
      <w:tr w:rsidR="00B5433B" w:rsidRPr="009C6FD6" w14:paraId="613AB12B" w14:textId="77777777" w:rsidTr="004270E8">
        <w:trPr>
          <w:trHeight w:val="47"/>
        </w:trPr>
        <w:tc>
          <w:tcPr>
            <w:tcW w:w="1560" w:type="dxa"/>
          </w:tcPr>
          <w:p w14:paraId="59ADCBFA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</w:tcPr>
          <w:p w14:paraId="7B770CBC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21307D1D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8374" w:type="dxa"/>
          </w:tcPr>
          <w:p w14:paraId="5C3C7BE7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176A39DE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See primary paper (Dodson et al. 2025)</w:t>
            </w:r>
          </w:p>
        </w:tc>
      </w:tr>
      <w:tr w:rsidR="00B5433B" w:rsidRPr="009C6FD6" w14:paraId="3F3B5895" w14:textId="77777777" w:rsidTr="004270E8">
        <w:trPr>
          <w:trHeight w:val="47"/>
        </w:trPr>
        <w:tc>
          <w:tcPr>
            <w:tcW w:w="1560" w:type="dxa"/>
          </w:tcPr>
          <w:p w14:paraId="23ABAF51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C717119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770C882C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8374" w:type="dxa"/>
          </w:tcPr>
          <w:p w14:paraId="36D0F3C0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0923D8A8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See primary paper (Dodson et al. 2025)</w:t>
            </w:r>
          </w:p>
        </w:tc>
      </w:tr>
      <w:tr w:rsidR="00B5433B" w:rsidRPr="009C6FD6" w14:paraId="1F270D19" w14:textId="77777777" w:rsidTr="004270E8">
        <w:trPr>
          <w:trHeight w:val="62"/>
        </w:trPr>
        <w:tc>
          <w:tcPr>
            <w:tcW w:w="1560" w:type="dxa"/>
          </w:tcPr>
          <w:p w14:paraId="62C224C4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4D096ED6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DEDD657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8374" w:type="dxa"/>
          </w:tcPr>
          <w:p w14:paraId="2844B634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6F0EA043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See primary paper and protocol</w:t>
            </w:r>
          </w:p>
        </w:tc>
      </w:tr>
      <w:tr w:rsidR="00B5433B" w:rsidRPr="009C6FD6" w14:paraId="7493231E" w14:textId="77777777" w:rsidTr="004270E8">
        <w:trPr>
          <w:trHeight w:val="122"/>
        </w:trPr>
        <w:tc>
          <w:tcPr>
            <w:tcW w:w="1560" w:type="dxa"/>
          </w:tcPr>
          <w:p w14:paraId="382E3AFE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</w:tcPr>
          <w:p w14:paraId="609A03FA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andomisation:</w:t>
            </w:r>
          </w:p>
        </w:tc>
        <w:tc>
          <w:tcPr>
            <w:tcW w:w="850" w:type="dxa"/>
          </w:tcPr>
          <w:p w14:paraId="0F9788A2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8374" w:type="dxa"/>
          </w:tcPr>
          <w:p w14:paraId="4361572A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3391" w:type="dxa"/>
            <w:tcBorders>
              <w:top w:val="single" w:sz="4" w:space="0" w:color="auto"/>
            </w:tcBorders>
          </w:tcPr>
          <w:p w14:paraId="0859B576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</w:tr>
      <w:tr w:rsidR="00B5433B" w:rsidRPr="009C6FD6" w14:paraId="2D0392BF" w14:textId="77777777" w:rsidTr="004270E8">
        <w:trPr>
          <w:trHeight w:val="47"/>
        </w:trPr>
        <w:tc>
          <w:tcPr>
            <w:tcW w:w="1560" w:type="dxa"/>
          </w:tcPr>
          <w:p w14:paraId="4BB71907" w14:textId="77777777" w:rsidR="00B5433B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A48075F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484F9B95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8374" w:type="dxa"/>
          </w:tcPr>
          <w:p w14:paraId="31107554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3391" w:type="dxa"/>
            <w:tcBorders>
              <w:bottom w:val="single" w:sz="4" w:space="0" w:color="auto"/>
            </w:tcBorders>
          </w:tcPr>
          <w:p w14:paraId="5F71D4F5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See primary paper (Dodson et al. 2025) and protocol (Dodson et al. 2022)</w:t>
            </w:r>
          </w:p>
        </w:tc>
      </w:tr>
      <w:tr w:rsidR="00B5433B" w:rsidRPr="009C6FD6" w14:paraId="7B5B5D37" w14:textId="77777777" w:rsidTr="004270E8">
        <w:trPr>
          <w:trHeight w:val="86"/>
        </w:trPr>
        <w:tc>
          <w:tcPr>
            <w:tcW w:w="1560" w:type="dxa"/>
          </w:tcPr>
          <w:p w14:paraId="7D2177C2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7FC4D88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371E37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8374" w:type="dxa"/>
          </w:tcPr>
          <w:p w14:paraId="5E8F0C94" w14:textId="77777777" w:rsidR="00B5433B" w:rsidRPr="00214F24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A95D8C">
              <w:rPr>
                <w:szCs w:val="24"/>
              </w:rPr>
              <w:t>Type of randomisation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30E2797C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B5433B" w:rsidRPr="009C6FD6" w14:paraId="018D9351" w14:textId="77777777" w:rsidTr="004270E8">
        <w:trPr>
          <w:trHeight w:val="544"/>
        </w:trPr>
        <w:tc>
          <w:tcPr>
            <w:tcW w:w="1560" w:type="dxa"/>
          </w:tcPr>
          <w:p w14:paraId="7B13F8A5" w14:textId="77777777" w:rsidR="00B5433B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</w:tcPr>
          <w:p w14:paraId="4836C0E9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779384EE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8374" w:type="dxa"/>
          </w:tcPr>
          <w:p w14:paraId="715F99F1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7BA19993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See protocol (Dodson et al. 2022)</w:t>
            </w:r>
          </w:p>
        </w:tc>
      </w:tr>
      <w:tr w:rsidR="00B5433B" w:rsidRPr="009C6FD6" w14:paraId="27078A43" w14:textId="77777777" w:rsidTr="004270E8">
        <w:trPr>
          <w:trHeight w:val="214"/>
        </w:trPr>
        <w:tc>
          <w:tcPr>
            <w:tcW w:w="1560" w:type="dxa"/>
          </w:tcPr>
          <w:p w14:paraId="2F594818" w14:textId="77777777" w:rsidR="00B5433B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</w:tcPr>
          <w:p w14:paraId="0F2F8702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2D5AFEE1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8374" w:type="dxa"/>
          </w:tcPr>
          <w:p w14:paraId="16F0C0D7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2D22B1B0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See protocol (Dodson et al. 2022)</w:t>
            </w:r>
          </w:p>
        </w:tc>
      </w:tr>
      <w:tr w:rsidR="00B5433B" w:rsidRPr="009C6FD6" w14:paraId="52D16942" w14:textId="77777777" w:rsidTr="004270E8">
        <w:trPr>
          <w:trHeight w:val="251"/>
        </w:trPr>
        <w:tc>
          <w:tcPr>
            <w:tcW w:w="1560" w:type="dxa"/>
          </w:tcPr>
          <w:p w14:paraId="674FFBF3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281860A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3DFFE6F4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8374" w:type="dxa"/>
          </w:tcPr>
          <w:p w14:paraId="1D4BF6C3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06465256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See protocol (Dodson et al. 2022)</w:t>
            </w:r>
          </w:p>
        </w:tc>
      </w:tr>
      <w:tr w:rsidR="00B5433B" w:rsidRPr="009C6FD6" w14:paraId="0FB08BD3" w14:textId="77777777" w:rsidTr="004270E8">
        <w:trPr>
          <w:trHeight w:val="98"/>
        </w:trPr>
        <w:tc>
          <w:tcPr>
            <w:tcW w:w="1560" w:type="dxa"/>
          </w:tcPr>
          <w:p w14:paraId="46BFF5C6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4D447CE1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777964F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8374" w:type="dxa"/>
          </w:tcPr>
          <w:p w14:paraId="21CE34FC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7ED36AAE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See protocol (Dodson et al. 2022)</w:t>
            </w:r>
          </w:p>
        </w:tc>
      </w:tr>
      <w:tr w:rsidR="00B5433B" w:rsidRPr="009C6FD6" w14:paraId="4203CB0A" w14:textId="77777777" w:rsidTr="004270E8">
        <w:trPr>
          <w:trHeight w:val="225"/>
        </w:trPr>
        <w:tc>
          <w:tcPr>
            <w:tcW w:w="1560" w:type="dxa"/>
          </w:tcPr>
          <w:p w14:paraId="02F0E5D0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EAD0CF7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7FD7469B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8374" w:type="dxa"/>
          </w:tcPr>
          <w:p w14:paraId="00BCA837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608DFBDA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9-11</w:t>
            </w:r>
          </w:p>
        </w:tc>
      </w:tr>
      <w:tr w:rsidR="00B5433B" w:rsidRPr="009C6FD6" w14:paraId="3424593B" w14:textId="77777777" w:rsidTr="004270E8">
        <w:trPr>
          <w:trHeight w:val="225"/>
        </w:trPr>
        <w:tc>
          <w:tcPr>
            <w:tcW w:w="1560" w:type="dxa"/>
          </w:tcPr>
          <w:p w14:paraId="269112B4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6875597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30EB3F4C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8374" w:type="dxa"/>
          </w:tcPr>
          <w:p w14:paraId="4BE81E5A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all randomised participants), and in which group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22E13113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B5433B" w:rsidRPr="009C6FD6" w14:paraId="1486629D" w14:textId="77777777" w:rsidTr="004270E8">
        <w:trPr>
          <w:trHeight w:val="225"/>
        </w:trPr>
        <w:tc>
          <w:tcPr>
            <w:tcW w:w="1560" w:type="dxa"/>
          </w:tcPr>
          <w:p w14:paraId="717FF02B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542D8340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1112229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8374" w:type="dxa"/>
          </w:tcPr>
          <w:p w14:paraId="39587F06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130DD3E3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B5433B" w:rsidRPr="009C6FD6" w14:paraId="06B4E1C9" w14:textId="77777777" w:rsidTr="004270E8">
        <w:trPr>
          <w:trHeight w:val="257"/>
        </w:trPr>
        <w:tc>
          <w:tcPr>
            <w:tcW w:w="1560" w:type="dxa"/>
          </w:tcPr>
          <w:p w14:paraId="0281EEE4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4DB649BD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537B83E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8374" w:type="dxa"/>
          </w:tcPr>
          <w:p w14:paraId="25A4188A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234E1CD5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9-11</w:t>
            </w:r>
          </w:p>
        </w:tc>
      </w:tr>
      <w:tr w:rsidR="00B5433B" w:rsidRPr="009C6FD6" w14:paraId="14AD7768" w14:textId="77777777" w:rsidTr="004270E8">
        <w:trPr>
          <w:trHeight w:val="276"/>
        </w:trPr>
        <w:tc>
          <w:tcPr>
            <w:tcW w:w="1560" w:type="dxa"/>
          </w:tcPr>
          <w:p w14:paraId="64469DA8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</w:rPr>
            </w:pPr>
          </w:p>
        </w:tc>
        <w:tc>
          <w:tcPr>
            <w:tcW w:w="11918" w:type="dxa"/>
            <w:gridSpan w:val="3"/>
            <w:vAlign w:val="bottom"/>
          </w:tcPr>
          <w:p w14:paraId="041B145F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3391" w:type="dxa"/>
            <w:tcBorders>
              <w:top w:val="single" w:sz="4" w:space="0" w:color="auto"/>
            </w:tcBorders>
          </w:tcPr>
          <w:p w14:paraId="1DE927ED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</w:rPr>
            </w:pPr>
          </w:p>
        </w:tc>
      </w:tr>
      <w:tr w:rsidR="00B5433B" w:rsidRPr="009C6FD6" w14:paraId="13C0C38B" w14:textId="77777777" w:rsidTr="004270E8">
        <w:trPr>
          <w:trHeight w:val="409"/>
        </w:trPr>
        <w:tc>
          <w:tcPr>
            <w:tcW w:w="1560" w:type="dxa"/>
          </w:tcPr>
          <w:p w14:paraId="5DCA8F1F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3EE176E6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6A9B18D7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8374" w:type="dxa"/>
          </w:tcPr>
          <w:p w14:paraId="5B14CE4A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or each group, the numbers of participants who were randomly assigned, received intended intervention, and were analysed for the primary outcome</w:t>
            </w:r>
          </w:p>
        </w:tc>
        <w:tc>
          <w:tcPr>
            <w:tcW w:w="3391" w:type="dxa"/>
            <w:tcBorders>
              <w:bottom w:val="single" w:sz="4" w:space="0" w:color="auto"/>
            </w:tcBorders>
          </w:tcPr>
          <w:p w14:paraId="483AD316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B5433B" w:rsidRPr="009C6FD6" w14:paraId="48B005E5" w14:textId="77777777" w:rsidTr="004270E8">
        <w:trPr>
          <w:trHeight w:val="189"/>
        </w:trPr>
        <w:tc>
          <w:tcPr>
            <w:tcW w:w="1560" w:type="dxa"/>
          </w:tcPr>
          <w:p w14:paraId="651A6916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413E56AC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F8FCA9F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8374" w:type="dxa"/>
          </w:tcPr>
          <w:p w14:paraId="1A5CE9D7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or each group, losses and exclusions after randomisation, together with reasons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798399CB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B5433B" w:rsidRPr="009C6FD6" w14:paraId="6BC75D13" w14:textId="77777777" w:rsidTr="004270E8">
        <w:trPr>
          <w:trHeight w:val="221"/>
        </w:trPr>
        <w:tc>
          <w:tcPr>
            <w:tcW w:w="1560" w:type="dxa"/>
          </w:tcPr>
          <w:p w14:paraId="23DEF37E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3B2FDF52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6972F9F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8374" w:type="dxa"/>
          </w:tcPr>
          <w:p w14:paraId="610AB0A4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72276129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See primary paper (Dodson et al. 2025) and protocol (Dodson et al. 2022)</w:t>
            </w:r>
          </w:p>
        </w:tc>
      </w:tr>
      <w:tr w:rsidR="00B5433B" w:rsidRPr="009C6FD6" w14:paraId="652F79B5" w14:textId="77777777" w:rsidTr="004270E8">
        <w:trPr>
          <w:trHeight w:val="276"/>
        </w:trPr>
        <w:tc>
          <w:tcPr>
            <w:tcW w:w="1560" w:type="dxa"/>
          </w:tcPr>
          <w:p w14:paraId="5A4A936B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A0650E6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F5A905F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8374" w:type="dxa"/>
          </w:tcPr>
          <w:p w14:paraId="30618047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2782EF9F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B5433B" w:rsidRPr="009C6FD6" w14:paraId="728388F1" w14:textId="77777777" w:rsidTr="004270E8">
        <w:trPr>
          <w:trHeight w:val="441"/>
        </w:trPr>
        <w:tc>
          <w:tcPr>
            <w:tcW w:w="1560" w:type="dxa"/>
          </w:tcPr>
          <w:p w14:paraId="695CF183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DAA29D9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74143BF3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8374" w:type="dxa"/>
          </w:tcPr>
          <w:p w14:paraId="474CDC7A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6AB31041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See primary paper (Dodson et al. 2025) and protocol (Dodson et al. 2022)</w:t>
            </w:r>
          </w:p>
        </w:tc>
      </w:tr>
      <w:tr w:rsidR="00B5433B" w:rsidRPr="009C6FD6" w14:paraId="3DD6BEFC" w14:textId="77777777" w:rsidTr="004270E8">
        <w:trPr>
          <w:trHeight w:val="243"/>
        </w:trPr>
        <w:tc>
          <w:tcPr>
            <w:tcW w:w="1560" w:type="dxa"/>
          </w:tcPr>
          <w:p w14:paraId="3B298501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42E05027" w14:textId="77777777" w:rsidR="00B5433B" w:rsidRPr="009C6FD6" w:rsidRDefault="00B5433B" w:rsidP="00B5433B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326FCB60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8374" w:type="dxa"/>
          </w:tcPr>
          <w:p w14:paraId="05D9E83D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13AF0EC8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B5433B" w:rsidRPr="009C6FD6" w14:paraId="7916675A" w14:textId="77777777" w:rsidTr="004270E8">
        <w:trPr>
          <w:trHeight w:val="243"/>
        </w:trPr>
        <w:tc>
          <w:tcPr>
            <w:tcW w:w="1560" w:type="dxa"/>
          </w:tcPr>
          <w:p w14:paraId="7269A974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</w:tcPr>
          <w:p w14:paraId="5A96B429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628A6DD2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8374" w:type="dxa"/>
          </w:tcPr>
          <w:p w14:paraId="73A404D3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765A164C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</w:tr>
      <w:tr w:rsidR="00B5433B" w:rsidRPr="009C6FD6" w14:paraId="295AB614" w14:textId="77777777" w:rsidTr="004270E8">
        <w:trPr>
          <w:trHeight w:val="416"/>
        </w:trPr>
        <w:tc>
          <w:tcPr>
            <w:tcW w:w="1560" w:type="dxa"/>
          </w:tcPr>
          <w:p w14:paraId="6B87F0BD" w14:textId="77777777" w:rsidR="00B5433B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</w:tcPr>
          <w:p w14:paraId="592B650A" w14:textId="77777777" w:rsidR="00B5433B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umbers analysed,</w:t>
            </w:r>
          </w:p>
          <w:p w14:paraId="70D01D80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7B08B4C7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8374" w:type="dxa"/>
          </w:tcPr>
          <w:p w14:paraId="180C2B1C" w14:textId="77777777" w:rsidR="00B5433B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5DE8B8B" w14:textId="77777777" w:rsidR="00B5433B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659C1A14" w14:textId="77777777" w:rsidR="00B5433B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30A14F27" w14:textId="77777777" w:rsidR="00B5433B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3766557F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6BEACA2B" w14:textId="77777777" w:rsidR="00B5433B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2-14</w:t>
            </w:r>
          </w:p>
        </w:tc>
      </w:tr>
      <w:tr w:rsidR="00B5433B" w:rsidRPr="009C6FD6" w14:paraId="56ADC2F5" w14:textId="77777777" w:rsidTr="004270E8">
        <w:trPr>
          <w:trHeight w:val="204"/>
        </w:trPr>
        <w:tc>
          <w:tcPr>
            <w:tcW w:w="1560" w:type="dxa"/>
          </w:tcPr>
          <w:p w14:paraId="1807EAAB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</w:tcPr>
          <w:p w14:paraId="02C26DF4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7800D638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8374" w:type="dxa"/>
          </w:tcPr>
          <w:p w14:paraId="53272578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1FD5586B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See primary paper (Dodson et al. 2025) and protocol (Dodson et al. 2022)</w:t>
            </w:r>
          </w:p>
        </w:tc>
      </w:tr>
      <w:tr w:rsidR="00B5433B" w:rsidRPr="009C6FD6" w14:paraId="12A3BCF3" w14:textId="77777777" w:rsidTr="00B5433B">
        <w:trPr>
          <w:trHeight w:val="416"/>
        </w:trPr>
        <w:tc>
          <w:tcPr>
            <w:tcW w:w="1560" w:type="dxa"/>
          </w:tcPr>
          <w:p w14:paraId="631D12C9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</w:tcPr>
          <w:p w14:paraId="6D66846E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10F360E2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8374" w:type="dxa"/>
          </w:tcPr>
          <w:p w14:paraId="63D86763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3391" w:type="dxa"/>
            <w:tcBorders>
              <w:top w:val="single" w:sz="4" w:space="0" w:color="auto"/>
            </w:tcBorders>
          </w:tcPr>
          <w:p w14:paraId="00031E08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3-14</w:t>
            </w:r>
          </w:p>
        </w:tc>
      </w:tr>
      <w:tr w:rsidR="00B5433B" w:rsidRPr="009C6FD6" w14:paraId="6C6DEDF5" w14:textId="77777777" w:rsidTr="00B5433B">
        <w:trPr>
          <w:trHeight w:val="56"/>
        </w:trPr>
        <w:tc>
          <w:tcPr>
            <w:tcW w:w="1560" w:type="dxa"/>
          </w:tcPr>
          <w:p w14:paraId="2E9477EB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</w:rPr>
            </w:pPr>
          </w:p>
        </w:tc>
        <w:tc>
          <w:tcPr>
            <w:tcW w:w="11918" w:type="dxa"/>
            <w:gridSpan w:val="3"/>
          </w:tcPr>
          <w:p w14:paraId="10C93830" w14:textId="4489908D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b/>
                <w:szCs w:val="24"/>
              </w:rPr>
              <w:br/>
            </w:r>
            <w:r>
              <w:rPr>
                <w:b/>
                <w:szCs w:val="24"/>
              </w:rPr>
              <w:br/>
            </w: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3391" w:type="dxa"/>
            <w:tcBorders>
              <w:bottom w:val="single" w:sz="4" w:space="0" w:color="auto"/>
            </w:tcBorders>
          </w:tcPr>
          <w:p w14:paraId="127D4FE0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  <w:szCs w:val="24"/>
              </w:rPr>
            </w:pPr>
          </w:p>
        </w:tc>
      </w:tr>
      <w:tr w:rsidR="00B5433B" w:rsidRPr="009C6FD6" w14:paraId="21804826" w14:textId="77777777" w:rsidTr="004270E8">
        <w:trPr>
          <w:trHeight w:val="281"/>
        </w:trPr>
        <w:tc>
          <w:tcPr>
            <w:tcW w:w="1560" w:type="dxa"/>
          </w:tcPr>
          <w:p w14:paraId="504EC8F0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</w:tcPr>
          <w:p w14:paraId="797F7F78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2B4A0818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8374" w:type="dxa"/>
          </w:tcPr>
          <w:p w14:paraId="522550F7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7CA0022C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4-17</w:t>
            </w:r>
          </w:p>
        </w:tc>
      </w:tr>
      <w:tr w:rsidR="00B5433B" w:rsidRPr="009C6FD6" w14:paraId="029BBD25" w14:textId="77777777" w:rsidTr="004270E8">
        <w:trPr>
          <w:trHeight w:val="281"/>
        </w:trPr>
        <w:tc>
          <w:tcPr>
            <w:tcW w:w="1560" w:type="dxa"/>
          </w:tcPr>
          <w:p w14:paraId="515C9E83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939F715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C8C541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8374" w:type="dxa"/>
            <w:tcBorders>
              <w:bottom w:val="single" w:sz="4" w:space="0" w:color="auto"/>
            </w:tcBorders>
          </w:tcPr>
          <w:p w14:paraId="04444CA6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limitations, addressing sources of potential bias, imprecision, generalisability, and, if relevant, multiplicity of analyses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4B3D1D59" w14:textId="77777777" w:rsidR="00B5433B" w:rsidRPr="00A95D8C" w:rsidRDefault="00B5433B" w:rsidP="00B5433B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</w:tbl>
    <w:p w14:paraId="2BB3F7CE" w14:textId="77777777" w:rsidR="00B5433B" w:rsidRPr="001D66E4" w:rsidRDefault="00B5433B" w:rsidP="00B5433B">
      <w:pPr>
        <w:rPr>
          <w:sz w:val="16"/>
          <w:szCs w:val="16"/>
        </w:rPr>
      </w:pPr>
    </w:p>
    <w:p w14:paraId="69F2EB35" w14:textId="1B1F2D67" w:rsidR="00B5433B" w:rsidRPr="00B5433B" w:rsidRDefault="00B5433B" w:rsidP="00B5433B">
      <w:pPr>
        <w:pStyle w:val="TableNote"/>
        <w:tabs>
          <w:tab w:val="left" w:pos="4830"/>
        </w:tabs>
        <w:spacing w:before="80" w:line="240" w:lineRule="auto"/>
        <w:rPr>
          <w:rFonts w:asciiTheme="majorBidi" w:hAnsiTheme="majorBidi" w:cstheme="majorBidi"/>
          <w:sz w:val="20"/>
        </w:rPr>
      </w:pPr>
      <w:r w:rsidRPr="00B5433B">
        <w:rPr>
          <w:rFonts w:asciiTheme="majorBidi" w:hAnsiTheme="majorBidi" w:cstheme="majorBidi"/>
          <w:sz w:val="20"/>
        </w:rPr>
        <w:t xml:space="preserve">Citation: Hopewell S, Chan AW, Collins GS, Hróbjartsson A, Moher D, Schulz KF, et al. CONSORT 2025 Statement: updated guideline for reporting randomised trials. BMJ. 2025; </w:t>
      </w:r>
      <w:proofErr w:type="gramStart"/>
      <w:r w:rsidRPr="00B5433B">
        <w:rPr>
          <w:rFonts w:asciiTheme="majorBidi" w:hAnsiTheme="majorBidi" w:cstheme="majorBidi"/>
          <w:sz w:val="20"/>
        </w:rPr>
        <w:t>388:e</w:t>
      </w:r>
      <w:proofErr w:type="gramEnd"/>
      <w:r w:rsidRPr="00B5433B">
        <w:rPr>
          <w:rFonts w:asciiTheme="majorBidi" w:hAnsiTheme="majorBidi" w:cstheme="majorBidi"/>
          <w:sz w:val="20"/>
        </w:rPr>
        <w:t xml:space="preserve">081123. </w:t>
      </w:r>
      <w:hyperlink r:id="rId11" w:history="1">
        <w:r w:rsidRPr="00B5433B">
          <w:rPr>
            <w:rStyle w:val="Hyperlink"/>
            <w:rFonts w:asciiTheme="majorBidi" w:hAnsiTheme="majorBidi" w:cstheme="majorBidi"/>
            <w:sz w:val="20"/>
          </w:rPr>
          <w:t>https://dx.doi.org/10.1136/bmj-2024-081123</w:t>
        </w:r>
      </w:hyperlink>
      <w:r w:rsidRPr="00B5433B">
        <w:rPr>
          <w:rFonts w:asciiTheme="majorBidi" w:hAnsiTheme="majorBidi" w:cstheme="majorBidi"/>
          <w:sz w:val="20"/>
        </w:rPr>
        <w:t xml:space="preserve"> </w:t>
      </w:r>
    </w:p>
    <w:p w14:paraId="35FF2187" w14:textId="40150E8C" w:rsidR="00E628A5" w:rsidRPr="00B5433B" w:rsidRDefault="00E628A5" w:rsidP="00B5433B">
      <w:pPr>
        <w:rPr>
          <w:lang w:val="en-GB"/>
        </w:rPr>
      </w:pPr>
    </w:p>
    <w:sectPr w:rsidR="00E628A5" w:rsidRPr="00B5433B" w:rsidSect="00B5433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C25AE3" w14:textId="77777777" w:rsidR="004A7BF9" w:rsidRDefault="004A7BF9">
      <w:r>
        <w:separator/>
      </w:r>
    </w:p>
  </w:endnote>
  <w:endnote w:type="continuationSeparator" w:id="0">
    <w:p w14:paraId="332F113C" w14:textId="77777777" w:rsidR="004A7BF9" w:rsidRDefault="004A7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24440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72D89F" w14:textId="77777777" w:rsidR="00B959D8" w:rsidRDefault="00000000" w:rsidP="00A733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ED2A8C" w14:textId="77777777" w:rsidR="00B959D8" w:rsidRDefault="00B959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5C41F9" w14:textId="77777777" w:rsidR="004A7BF9" w:rsidRDefault="004A7BF9">
      <w:r>
        <w:separator/>
      </w:r>
    </w:p>
  </w:footnote>
  <w:footnote w:type="continuationSeparator" w:id="0">
    <w:p w14:paraId="243B1AC7" w14:textId="77777777" w:rsidR="004A7BF9" w:rsidRDefault="004A7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626"/>
    <w:rsid w:val="00145857"/>
    <w:rsid w:val="001E7D98"/>
    <w:rsid w:val="002A7423"/>
    <w:rsid w:val="00305A2D"/>
    <w:rsid w:val="003D2E7A"/>
    <w:rsid w:val="00456B8C"/>
    <w:rsid w:val="00492626"/>
    <w:rsid w:val="004A7BF9"/>
    <w:rsid w:val="004E6B2D"/>
    <w:rsid w:val="00581943"/>
    <w:rsid w:val="005D5007"/>
    <w:rsid w:val="007267C4"/>
    <w:rsid w:val="007766A9"/>
    <w:rsid w:val="007C4BEC"/>
    <w:rsid w:val="0080476B"/>
    <w:rsid w:val="00845320"/>
    <w:rsid w:val="0098605F"/>
    <w:rsid w:val="00A17EBF"/>
    <w:rsid w:val="00A33422"/>
    <w:rsid w:val="00A429B7"/>
    <w:rsid w:val="00A617B5"/>
    <w:rsid w:val="00A7333B"/>
    <w:rsid w:val="00AE1645"/>
    <w:rsid w:val="00B166D7"/>
    <w:rsid w:val="00B3169F"/>
    <w:rsid w:val="00B41A7B"/>
    <w:rsid w:val="00B5433B"/>
    <w:rsid w:val="00B959D8"/>
    <w:rsid w:val="00C539F3"/>
    <w:rsid w:val="00C550F1"/>
    <w:rsid w:val="00C62971"/>
    <w:rsid w:val="00CE7407"/>
    <w:rsid w:val="00D33F45"/>
    <w:rsid w:val="00E114D5"/>
    <w:rsid w:val="00E628A5"/>
    <w:rsid w:val="00E9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EE2F8"/>
  <w15:chartTrackingRefBased/>
  <w15:docId w15:val="{3464D4BA-CB37-5341-8EB4-B51C2D9C3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626"/>
    <w:rPr>
      <w:rFonts w:ascii="Times New Roman" w:eastAsia="Times New Roman" w:hAnsi="Times New Roman" w:cs="Times New Roman"/>
      <w:kern w:val="0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6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26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26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26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6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62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62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62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62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6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26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26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26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6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6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6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6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6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26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4926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262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4926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262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4926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2626"/>
    <w:pPr>
      <w:ind w:left="720"/>
      <w:contextualSpacing/>
    </w:pPr>
    <w:rPr>
      <w:rFonts w:asciiTheme="minorHAnsi" w:eastAsiaTheme="minorHAnsi" w:hAnsiTheme="minorHAnsi" w:cstheme="minorBidi"/>
      <w:kern w:val="2"/>
      <w:lang w:bidi="ar-SA"/>
    </w:rPr>
  </w:style>
  <w:style w:type="character" w:styleId="IntenseEmphasis">
    <w:name w:val="Intense Emphasis"/>
    <w:basedOn w:val="DefaultParagraphFont"/>
    <w:uiPriority w:val="21"/>
    <w:qFormat/>
    <w:rsid w:val="004926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26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26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262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926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2626"/>
    <w:rPr>
      <w:rFonts w:ascii="Times New Roman" w:eastAsia="Times New Roman" w:hAnsi="Times New Roman" w:cs="Times New Roman"/>
      <w:kern w:val="0"/>
      <w:lang w:bidi="he-IL"/>
    </w:rPr>
  </w:style>
  <w:style w:type="character" w:styleId="LineNumber">
    <w:name w:val="line number"/>
    <w:basedOn w:val="DefaultParagraphFont"/>
    <w:uiPriority w:val="99"/>
    <w:semiHidden/>
    <w:unhideWhenUsed/>
    <w:rsid w:val="00492626"/>
  </w:style>
  <w:style w:type="paragraph" w:styleId="Header">
    <w:name w:val="header"/>
    <w:basedOn w:val="Normal"/>
    <w:link w:val="HeaderChar"/>
    <w:uiPriority w:val="99"/>
    <w:unhideWhenUsed/>
    <w:rsid w:val="00A733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333B"/>
    <w:rPr>
      <w:rFonts w:ascii="Times New Roman" w:eastAsia="Times New Roman" w:hAnsi="Times New Roman" w:cs="Times New Roman"/>
      <w:kern w:val="0"/>
      <w:lang w:bidi="he-IL"/>
    </w:rPr>
  </w:style>
  <w:style w:type="table" w:styleId="GridTable2-Accent1">
    <w:name w:val="Grid Table 2 Accent 1"/>
    <w:basedOn w:val="TableNormal"/>
    <w:uiPriority w:val="47"/>
    <w:rsid w:val="00A7333B"/>
    <w:rPr>
      <w:kern w:val="0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Grid">
    <w:name w:val="Table Grid"/>
    <w:basedOn w:val="TableNormal"/>
    <w:uiPriority w:val="39"/>
    <w:rsid w:val="00A429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4">
    <w:name w:val="List Table 1 Light Accent 4"/>
    <w:basedOn w:val="TableNormal"/>
    <w:uiPriority w:val="46"/>
    <w:rsid w:val="00A429B7"/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Style2">
    <w:name w:val="Style2"/>
    <w:basedOn w:val="TableNormal"/>
    <w:rsid w:val="00B5433B"/>
    <w:pPr>
      <w:spacing w:line="480" w:lineRule="auto"/>
    </w:pPr>
    <w:rPr>
      <w:rFonts w:ascii="Times New Roman" w:eastAsia="Times New Roman" w:hAnsi="Times New Roman" w:cs="Times New Roman"/>
      <w:color w:val="333333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Note">
    <w:name w:val="TableNote"/>
    <w:basedOn w:val="Normal"/>
    <w:rsid w:val="00B5433B"/>
    <w:pPr>
      <w:spacing w:line="300" w:lineRule="exact"/>
    </w:pPr>
    <w:rPr>
      <w:szCs w:val="20"/>
      <w:lang w:val="en-GB" w:bidi="ar-SA"/>
      <w14:ligatures w14:val="none"/>
    </w:rPr>
  </w:style>
  <w:style w:type="character" w:styleId="Hyperlink">
    <w:name w:val="Hyperlink"/>
    <w:rsid w:val="00B5433B"/>
    <w:rPr>
      <w:color w:val="0000FF"/>
      <w:u w:val="single"/>
    </w:rPr>
  </w:style>
  <w:style w:type="paragraph" w:customStyle="1" w:styleId="TableBody">
    <w:name w:val="TableBody"/>
    <w:basedOn w:val="Normal"/>
    <w:link w:val="TableBodyChar"/>
    <w:rsid w:val="00B5433B"/>
    <w:rPr>
      <w:rFonts w:eastAsia="Calibri"/>
      <w:sz w:val="20"/>
      <w:szCs w:val="20"/>
      <w:lang w:val="en-GB" w:bidi="ar-SA"/>
      <w14:ligatures w14:val="none"/>
    </w:rPr>
  </w:style>
  <w:style w:type="paragraph" w:customStyle="1" w:styleId="TableHeader">
    <w:name w:val="TableHeader"/>
    <w:basedOn w:val="Normal"/>
    <w:next w:val="Normal"/>
    <w:rsid w:val="00B5433B"/>
    <w:rPr>
      <w:rFonts w:eastAsia="Calibri"/>
      <w:b/>
      <w:szCs w:val="20"/>
      <w:lang w:val="en-GB" w:bidi="ar-SA"/>
      <w14:ligatures w14:val="none"/>
    </w:rPr>
  </w:style>
  <w:style w:type="character" w:customStyle="1" w:styleId="TableBodyChar">
    <w:name w:val="TableBody Char"/>
    <w:basedOn w:val="DefaultParagraphFont"/>
    <w:link w:val="TableBody"/>
    <w:rsid w:val="00B5433B"/>
    <w:rPr>
      <w:rFonts w:ascii="Times New Roman" w:eastAsia="Calibri" w:hAnsi="Times New Roman" w:cs="Times New Roman"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yperlink" Target="https://dx.doi.org/10.1136/bmj-2024-081123" TargetMode="Externa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562</Words>
  <Characters>8909</Characters>
  <Application>Microsoft Office Word</Application>
  <DocSecurity>0</DocSecurity>
  <Lines>74</Lines>
  <Paragraphs>20</Paragraphs>
  <ScaleCrop>false</ScaleCrop>
  <Company/>
  <LinksUpToDate>false</LinksUpToDate>
  <CharactersWithSpaces>10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na Shwayder</dc:creator>
  <cp:keywords/>
  <dc:description/>
  <cp:lastModifiedBy>Shwayder, Elianna M.,MD</cp:lastModifiedBy>
  <cp:revision>3</cp:revision>
  <dcterms:created xsi:type="dcterms:W3CDTF">2025-09-04T19:27:00Z</dcterms:created>
  <dcterms:modified xsi:type="dcterms:W3CDTF">2025-09-04T19:29:00Z</dcterms:modified>
</cp:coreProperties>
</file>